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BEC2B6" w14:textId="77777777" w:rsidR="002840C4" w:rsidRPr="00E435C6" w:rsidRDefault="002840C4" w:rsidP="00CD64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center"/>
        <w:rPr>
          <w:rFonts w:ascii="Times New Roman" w:eastAsia="Arial" w:hAnsi="Times New Roman" w:cs="Times New Roman"/>
          <w:b/>
          <w:color w:val="000000" w:themeColor="text1"/>
          <w:sz w:val="24"/>
        </w:rPr>
      </w:pPr>
      <w:r w:rsidRPr="00E435C6">
        <w:rPr>
          <w:rFonts w:ascii="Times New Roman" w:eastAsia="Arial" w:hAnsi="Times New Roman" w:cs="Times New Roman"/>
          <w:b/>
          <w:color w:val="000000" w:themeColor="text1"/>
          <w:sz w:val="24"/>
        </w:rPr>
        <w:t>Supplementary materials</w:t>
      </w:r>
    </w:p>
    <w:p w14:paraId="3C40753E" w14:textId="77777777" w:rsidR="00C2345F" w:rsidRPr="00E435C6" w:rsidRDefault="00C2345F" w:rsidP="00C234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Arial" w:hAnsi="Times New Roman" w:cs="Times New Roman"/>
          <w:b/>
          <w:color w:val="000000" w:themeColor="text1"/>
          <w:sz w:val="24"/>
        </w:rPr>
      </w:pPr>
    </w:p>
    <w:p w14:paraId="0B235085" w14:textId="77777777" w:rsidR="002840C4" w:rsidRPr="00E435C6" w:rsidRDefault="002840C4" w:rsidP="002840C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3"/>
        <w:gridCol w:w="5337"/>
      </w:tblGrid>
      <w:tr w:rsidR="00F109F4" w:rsidRPr="00E435C6" w14:paraId="73CFB2BD" w14:textId="77777777" w:rsidTr="00820F68">
        <w:trPr>
          <w:trHeight w:hRule="exact" w:val="576"/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14:paraId="64D4C605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main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1BDA780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t/subtest</w:t>
            </w:r>
          </w:p>
        </w:tc>
      </w:tr>
      <w:tr w:rsidR="00F109F4" w:rsidRPr="00E435C6" w14:paraId="27AFF26C" w14:textId="77777777" w:rsidTr="00820F68">
        <w:trPr>
          <w:trHeight w:hRule="exact" w:val="576"/>
          <w:jc w:val="center"/>
        </w:trPr>
        <w:tc>
          <w:tcPr>
            <w:tcW w:w="0" w:type="auto"/>
          </w:tcPr>
          <w:p w14:paraId="0208E351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Global cognitio</w:t>
            </w:r>
            <w:bookmarkStart w:id="0" w:name="_GoBack"/>
            <w:bookmarkEnd w:id="0"/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2A054835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ontreal Cognitive Assessment (Nasreddine et al., 2005)</w:t>
            </w:r>
          </w:p>
        </w:tc>
      </w:tr>
      <w:tr w:rsidR="00F109F4" w:rsidRPr="00E435C6" w14:paraId="3011E5AE" w14:textId="77777777" w:rsidTr="00820F68">
        <w:trPr>
          <w:trHeight w:hRule="exact" w:val="576"/>
          <w:jc w:val="center"/>
        </w:trPr>
        <w:tc>
          <w:tcPr>
            <w:tcW w:w="0" w:type="auto"/>
            <w:vMerge w:val="restart"/>
          </w:tcPr>
          <w:p w14:paraId="23F3E98F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emory</w:t>
            </w:r>
          </w:p>
        </w:tc>
        <w:tc>
          <w:tcPr>
            <w:tcW w:w="0" w:type="auto"/>
          </w:tcPr>
          <w:p w14:paraId="5F53E1FF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aylor figure test/ recall 3 min after copy (Taylor, 1969)</w:t>
            </w:r>
          </w:p>
        </w:tc>
      </w:tr>
      <w:tr w:rsidR="00F109F4" w:rsidRPr="00E435C6" w14:paraId="6BE4C079" w14:textId="77777777" w:rsidTr="00820F68">
        <w:trPr>
          <w:trHeight w:hRule="exact" w:val="576"/>
          <w:jc w:val="center"/>
        </w:trPr>
        <w:tc>
          <w:tcPr>
            <w:tcW w:w="0" w:type="auto"/>
            <w:vMerge/>
          </w:tcPr>
          <w:p w14:paraId="39A50938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B5F8E5A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aylor figure test/ recall 30 min after copy (Taylor, 1969)</w:t>
            </w:r>
          </w:p>
        </w:tc>
      </w:tr>
      <w:tr w:rsidR="00F109F4" w:rsidRPr="00E435C6" w14:paraId="18196ACB" w14:textId="77777777" w:rsidTr="00820F68">
        <w:trPr>
          <w:trHeight w:hRule="exact" w:val="576"/>
          <w:jc w:val="center"/>
        </w:trPr>
        <w:tc>
          <w:tcPr>
            <w:tcW w:w="0" w:type="auto"/>
            <w:vMerge/>
          </w:tcPr>
          <w:p w14:paraId="41B8E17C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CAF31E1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WMS III/ Logical memory immediate recall (Wechsler, 1997)</w:t>
            </w:r>
          </w:p>
        </w:tc>
      </w:tr>
      <w:tr w:rsidR="00F109F4" w:rsidRPr="00E435C6" w14:paraId="7AAF9952" w14:textId="77777777" w:rsidTr="00820F68">
        <w:trPr>
          <w:trHeight w:hRule="exact" w:val="576"/>
          <w:jc w:val="center"/>
        </w:trPr>
        <w:tc>
          <w:tcPr>
            <w:tcW w:w="0" w:type="auto"/>
            <w:vMerge/>
          </w:tcPr>
          <w:p w14:paraId="2222B082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7DA3F00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WMS III/ Logical memory recall after 30 min (Wechsler, 1997)</w:t>
            </w:r>
          </w:p>
        </w:tc>
      </w:tr>
      <w:tr w:rsidR="00F109F4" w:rsidRPr="00E435C6" w14:paraId="250C63B1" w14:textId="77777777" w:rsidTr="00820F68">
        <w:trPr>
          <w:trHeight w:hRule="exact" w:val="576"/>
          <w:jc w:val="center"/>
        </w:trPr>
        <w:tc>
          <w:tcPr>
            <w:tcW w:w="0" w:type="auto"/>
            <w:vMerge w:val="restart"/>
          </w:tcPr>
          <w:p w14:paraId="3D99D314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ttention</w:t>
            </w:r>
          </w:p>
        </w:tc>
        <w:tc>
          <w:tcPr>
            <w:tcW w:w="0" w:type="auto"/>
          </w:tcPr>
          <w:p w14:paraId="51437C82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WAIS III/ Symbol search (Wechsler, 1997)</w:t>
            </w:r>
          </w:p>
        </w:tc>
      </w:tr>
      <w:tr w:rsidR="00F109F4" w:rsidRPr="00E435C6" w14:paraId="7BB26007" w14:textId="77777777" w:rsidTr="00820F68">
        <w:trPr>
          <w:trHeight w:hRule="exact" w:val="576"/>
          <w:jc w:val="center"/>
        </w:trPr>
        <w:tc>
          <w:tcPr>
            <w:tcW w:w="0" w:type="auto"/>
            <w:vMerge/>
          </w:tcPr>
          <w:p w14:paraId="67593652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485CA65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de-AT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de-AT"/>
              </w:rPr>
              <w:t>WAIS III/ Digit span (Wechsler, 1997)</w:t>
            </w:r>
          </w:p>
        </w:tc>
      </w:tr>
      <w:tr w:rsidR="00F109F4" w:rsidRPr="00E435C6" w14:paraId="2697580E" w14:textId="77777777" w:rsidTr="00820F68">
        <w:trPr>
          <w:trHeight w:hRule="exact" w:val="576"/>
          <w:jc w:val="center"/>
        </w:trPr>
        <w:tc>
          <w:tcPr>
            <w:tcW w:w="0" w:type="auto"/>
            <w:vMerge w:val="restart"/>
          </w:tcPr>
          <w:p w14:paraId="051AD67F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xecutive function</w:t>
            </w:r>
          </w:p>
        </w:tc>
        <w:tc>
          <w:tcPr>
            <w:tcW w:w="0" w:type="auto"/>
          </w:tcPr>
          <w:p w14:paraId="71A3739E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ower of Hanoi/ 3 discs (Humes et al., 1997)</w:t>
            </w:r>
          </w:p>
        </w:tc>
      </w:tr>
      <w:tr w:rsidR="00F109F4" w:rsidRPr="00E435C6" w14:paraId="31224923" w14:textId="77777777" w:rsidTr="00820F68">
        <w:trPr>
          <w:trHeight w:hRule="exact" w:val="576"/>
          <w:jc w:val="center"/>
        </w:trPr>
        <w:tc>
          <w:tcPr>
            <w:tcW w:w="0" w:type="auto"/>
            <w:vMerge/>
          </w:tcPr>
          <w:p w14:paraId="1719DB0B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5F4F330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ower of Hanoi/ 4 discs (Humes et al., 1997)</w:t>
            </w:r>
          </w:p>
        </w:tc>
      </w:tr>
      <w:tr w:rsidR="00F109F4" w:rsidRPr="00E435C6" w14:paraId="2E471640" w14:textId="77777777" w:rsidTr="00820F68">
        <w:trPr>
          <w:trHeight w:hRule="exact" w:val="576"/>
          <w:jc w:val="center"/>
        </w:trPr>
        <w:tc>
          <w:tcPr>
            <w:tcW w:w="0" w:type="auto"/>
            <w:vMerge/>
          </w:tcPr>
          <w:p w14:paraId="0B5C8F3F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8F01AF5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ive-Point Test (Tucha et al., 2012)</w:t>
            </w:r>
          </w:p>
        </w:tc>
      </w:tr>
      <w:tr w:rsidR="00F109F4" w:rsidRPr="00E435C6" w14:paraId="62930244" w14:textId="77777777" w:rsidTr="00820F68">
        <w:trPr>
          <w:trHeight w:hRule="exact" w:val="576"/>
          <w:jc w:val="center"/>
        </w:trPr>
        <w:tc>
          <w:tcPr>
            <w:tcW w:w="0" w:type="auto"/>
            <w:vMerge w:val="restart"/>
          </w:tcPr>
          <w:p w14:paraId="782D68CB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Visuospatial function</w:t>
            </w:r>
          </w:p>
        </w:tc>
        <w:tc>
          <w:tcPr>
            <w:tcW w:w="0" w:type="auto"/>
          </w:tcPr>
          <w:p w14:paraId="011A21E5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Judgement of Line Orientation test (Benton et al., 1994)</w:t>
            </w:r>
          </w:p>
        </w:tc>
      </w:tr>
      <w:tr w:rsidR="00F109F4" w:rsidRPr="00E435C6" w14:paraId="1C6529C7" w14:textId="77777777" w:rsidTr="00820F68">
        <w:trPr>
          <w:trHeight w:hRule="exact" w:val="576"/>
          <w:jc w:val="center"/>
        </w:trPr>
        <w:tc>
          <w:tcPr>
            <w:tcW w:w="0" w:type="auto"/>
            <w:vMerge/>
          </w:tcPr>
          <w:p w14:paraId="3CCACDC3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B4475B9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aylor figure/ copy (Taylor, 1969)</w:t>
            </w:r>
          </w:p>
        </w:tc>
      </w:tr>
      <w:tr w:rsidR="00F109F4" w:rsidRPr="00E435C6" w14:paraId="2E26DAB7" w14:textId="77777777" w:rsidTr="00820F68">
        <w:trPr>
          <w:trHeight w:hRule="exact" w:val="576"/>
          <w:jc w:val="center"/>
        </w:trPr>
        <w:tc>
          <w:tcPr>
            <w:tcW w:w="0" w:type="auto"/>
          </w:tcPr>
          <w:p w14:paraId="70007C86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elf-dependence</w:t>
            </w:r>
          </w:p>
        </w:tc>
        <w:tc>
          <w:tcPr>
            <w:tcW w:w="0" w:type="auto"/>
          </w:tcPr>
          <w:p w14:paraId="5DB61A96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Bristol Activities of Daily Living Scale (Bucks et al., 1996)</w:t>
            </w:r>
          </w:p>
        </w:tc>
      </w:tr>
      <w:tr w:rsidR="00F109F4" w:rsidRPr="00E435C6" w14:paraId="7D05BA69" w14:textId="77777777" w:rsidTr="00820F68">
        <w:trPr>
          <w:trHeight w:hRule="exact" w:val="576"/>
          <w:jc w:val="center"/>
        </w:trPr>
        <w:tc>
          <w:tcPr>
            <w:tcW w:w="0" w:type="auto"/>
          </w:tcPr>
          <w:p w14:paraId="23A15960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0" w:type="auto"/>
          </w:tcPr>
          <w:p w14:paraId="7FEE88DE" w14:textId="77777777" w:rsidR="002840C4" w:rsidRPr="00E435C6" w:rsidRDefault="002840C4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Beck Depression Inventory II (Beck et al., 1996)</w:t>
            </w:r>
          </w:p>
        </w:tc>
      </w:tr>
    </w:tbl>
    <w:p w14:paraId="60551452" w14:textId="0B8D75BC" w:rsidR="00CD6452" w:rsidRPr="00E435C6" w:rsidRDefault="002840C4" w:rsidP="00CD64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iCs/>
          <w:color w:val="000000" w:themeColor="text1"/>
          <w:sz w:val="20"/>
        </w:rPr>
      </w:pPr>
      <w:r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 xml:space="preserve">Table </w:t>
      </w:r>
      <w:r w:rsidR="004D219C"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S1</w:t>
      </w:r>
      <w:r w:rsidRPr="00E435C6">
        <w:rPr>
          <w:rFonts w:ascii="Times New Roman" w:eastAsia="Arial" w:hAnsi="Times New Roman" w:cs="Times New Roman"/>
          <w:i/>
          <w:color w:val="000000" w:themeColor="text1"/>
          <w:sz w:val="20"/>
        </w:rPr>
        <w:t xml:space="preserve">. </w:t>
      </w:r>
      <w:r w:rsidRPr="00E435C6">
        <w:rPr>
          <w:rFonts w:ascii="Times New Roman" w:eastAsia="Arial" w:hAnsi="Times New Roman" w:cs="Times New Roman"/>
          <w:iCs/>
          <w:color w:val="000000" w:themeColor="text1"/>
          <w:sz w:val="20"/>
        </w:rPr>
        <w:t>Neuropsychological assessment. Tests and cognitive domains.</w:t>
      </w:r>
    </w:p>
    <w:p w14:paraId="2B7FF062" w14:textId="569C095D" w:rsidR="004D219C" w:rsidRPr="00E435C6" w:rsidRDefault="004D219C">
      <w:pPr>
        <w:rPr>
          <w:rFonts w:ascii="Times New Roman" w:eastAsia="Arial" w:hAnsi="Times New Roman" w:cs="Times New Roman"/>
          <w:iCs/>
          <w:color w:val="000000" w:themeColor="text1"/>
          <w:sz w:val="20"/>
        </w:rPr>
      </w:pPr>
      <w:r w:rsidRPr="00E435C6">
        <w:rPr>
          <w:rFonts w:ascii="Times New Roman" w:eastAsia="Arial" w:hAnsi="Times New Roman" w:cs="Times New Roman"/>
          <w:iCs/>
          <w:color w:val="000000" w:themeColor="text1"/>
          <w:sz w:val="20"/>
        </w:rPr>
        <w:br w:type="page"/>
      </w:r>
    </w:p>
    <w:tbl>
      <w:tblPr>
        <w:tblStyle w:val="TableGrid"/>
        <w:tblW w:w="4937" w:type="dxa"/>
        <w:jc w:val="center"/>
        <w:tblLook w:val="04A0" w:firstRow="1" w:lastRow="0" w:firstColumn="1" w:lastColumn="0" w:noHBand="0" w:noVBand="1"/>
      </w:tblPr>
      <w:tblGrid>
        <w:gridCol w:w="2749"/>
        <w:gridCol w:w="832"/>
        <w:gridCol w:w="1356"/>
      </w:tblGrid>
      <w:tr w:rsidR="00F109F4" w:rsidRPr="00E435C6" w14:paraId="5B522A0D" w14:textId="77777777" w:rsidTr="00820F68">
        <w:trPr>
          <w:trHeight w:hRule="exact" w:val="576"/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14:paraId="6635AA61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  <w:t>Network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3D62FB8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  <w:t>Seed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AF16F93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  <w:t>Coordinates</w:t>
            </w:r>
          </w:p>
        </w:tc>
      </w:tr>
      <w:tr w:rsidR="00F109F4" w:rsidRPr="00E435C6" w14:paraId="32C65D01" w14:textId="77777777" w:rsidTr="00820F68">
        <w:trPr>
          <w:trHeight w:hRule="exact" w:val="576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7A2411C8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Sensorimotor network</w:t>
            </w:r>
          </w:p>
        </w:tc>
        <w:tc>
          <w:tcPr>
            <w:tcW w:w="0" w:type="auto"/>
            <w:shd w:val="clear" w:color="auto" w:fill="auto"/>
          </w:tcPr>
          <w:p w14:paraId="54CB166C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lPreC</w:t>
            </w:r>
          </w:p>
        </w:tc>
        <w:tc>
          <w:tcPr>
            <w:tcW w:w="0" w:type="auto"/>
          </w:tcPr>
          <w:p w14:paraId="0E281550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-41, -4, 54)</w:t>
            </w:r>
          </w:p>
        </w:tc>
      </w:tr>
      <w:tr w:rsidR="00F109F4" w:rsidRPr="00E435C6" w14:paraId="3B71DD8F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7EEAB904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C8BD80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rPreC</w:t>
            </w:r>
          </w:p>
        </w:tc>
        <w:tc>
          <w:tcPr>
            <w:tcW w:w="0" w:type="auto"/>
          </w:tcPr>
          <w:p w14:paraId="691A9277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42, -13, 53)</w:t>
            </w:r>
          </w:p>
        </w:tc>
      </w:tr>
      <w:tr w:rsidR="00F109F4" w:rsidRPr="00E435C6" w14:paraId="60DC5918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1A4D9A3B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E2296C3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lPoC</w:t>
            </w:r>
          </w:p>
        </w:tc>
        <w:tc>
          <w:tcPr>
            <w:tcW w:w="0" w:type="auto"/>
          </w:tcPr>
          <w:p w14:paraId="7FFE7BB2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-45, -26, 54)</w:t>
            </w:r>
          </w:p>
        </w:tc>
      </w:tr>
      <w:tr w:rsidR="00F109F4" w:rsidRPr="00E435C6" w14:paraId="294B2F12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0052CA42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32605F8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rPoC</w:t>
            </w:r>
          </w:p>
        </w:tc>
        <w:tc>
          <w:tcPr>
            <w:tcW w:w="0" w:type="auto"/>
          </w:tcPr>
          <w:p w14:paraId="64BFB337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49, -27, 53)</w:t>
            </w:r>
          </w:p>
        </w:tc>
      </w:tr>
      <w:tr w:rsidR="00F109F4" w:rsidRPr="00E435C6" w14:paraId="5B109DF8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445980E2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B2328C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SMA</w:t>
            </w:r>
          </w:p>
        </w:tc>
        <w:tc>
          <w:tcPr>
            <w:tcW w:w="0" w:type="auto"/>
          </w:tcPr>
          <w:p w14:paraId="2749F389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6, -5, 54)</w:t>
            </w:r>
          </w:p>
        </w:tc>
      </w:tr>
      <w:tr w:rsidR="00F109F4" w:rsidRPr="00E435C6" w14:paraId="010D43AA" w14:textId="77777777" w:rsidTr="00820F68">
        <w:trPr>
          <w:trHeight w:hRule="exact" w:val="576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27890CB6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Dorsal attention network</w:t>
            </w:r>
          </w:p>
        </w:tc>
        <w:tc>
          <w:tcPr>
            <w:tcW w:w="0" w:type="auto"/>
            <w:shd w:val="clear" w:color="auto" w:fill="auto"/>
          </w:tcPr>
          <w:p w14:paraId="4FB95EE2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lMT+</w:t>
            </w:r>
          </w:p>
        </w:tc>
        <w:tc>
          <w:tcPr>
            <w:tcW w:w="0" w:type="auto"/>
          </w:tcPr>
          <w:p w14:paraId="1579E9DB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-45, -69, -2)</w:t>
            </w:r>
          </w:p>
        </w:tc>
      </w:tr>
      <w:tr w:rsidR="00F109F4" w:rsidRPr="00E435C6" w14:paraId="423A8332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74E980B6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CFBA98C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rMT+</w:t>
            </w:r>
          </w:p>
        </w:tc>
        <w:tc>
          <w:tcPr>
            <w:tcW w:w="0" w:type="auto"/>
          </w:tcPr>
          <w:p w14:paraId="1DA446BD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50, -69, -3)</w:t>
            </w:r>
          </w:p>
        </w:tc>
      </w:tr>
      <w:tr w:rsidR="00F109F4" w:rsidRPr="00E435C6" w14:paraId="48F04D71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59C7FA64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DDB760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lIPS</w:t>
            </w:r>
          </w:p>
        </w:tc>
        <w:tc>
          <w:tcPr>
            <w:tcW w:w="0" w:type="auto"/>
          </w:tcPr>
          <w:p w14:paraId="3FD0D10A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-27, -52, 57)</w:t>
            </w:r>
          </w:p>
        </w:tc>
      </w:tr>
      <w:tr w:rsidR="00F109F4" w:rsidRPr="00E435C6" w14:paraId="24E6C3E0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45D7B59A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5EAEB5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rIPS</w:t>
            </w:r>
          </w:p>
        </w:tc>
        <w:tc>
          <w:tcPr>
            <w:tcW w:w="0" w:type="auto"/>
          </w:tcPr>
          <w:p w14:paraId="6E6146D1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24, -56, 55)</w:t>
            </w:r>
          </w:p>
        </w:tc>
      </w:tr>
      <w:tr w:rsidR="00F109F4" w:rsidRPr="00E435C6" w14:paraId="135AD14B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43F53D45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3C5230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lFEF</w:t>
            </w:r>
          </w:p>
        </w:tc>
        <w:tc>
          <w:tcPr>
            <w:tcW w:w="0" w:type="auto"/>
          </w:tcPr>
          <w:p w14:paraId="4F29D846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-25, -8, 50)</w:t>
            </w:r>
          </w:p>
        </w:tc>
      </w:tr>
      <w:tr w:rsidR="00F109F4" w:rsidRPr="00E435C6" w14:paraId="2CF2FFFF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1E1BF840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0F6619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rFEF</w:t>
            </w:r>
          </w:p>
        </w:tc>
        <w:tc>
          <w:tcPr>
            <w:tcW w:w="0" w:type="auto"/>
          </w:tcPr>
          <w:p w14:paraId="13CCA56D" w14:textId="77777777" w:rsidR="00CD6452" w:rsidRPr="00E435C6" w:rsidRDefault="00CD6452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27, -8, 50)</w:t>
            </w:r>
          </w:p>
        </w:tc>
      </w:tr>
      <w:tr w:rsidR="00F109F4" w:rsidRPr="00E435C6" w14:paraId="34D29EFA" w14:textId="77777777" w:rsidTr="00820F68">
        <w:trPr>
          <w:trHeight w:hRule="exact" w:val="576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0153925D" w14:textId="1581E9E2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Default mode network</w:t>
            </w:r>
          </w:p>
        </w:tc>
        <w:tc>
          <w:tcPr>
            <w:tcW w:w="0" w:type="auto"/>
            <w:shd w:val="clear" w:color="auto" w:fill="auto"/>
          </w:tcPr>
          <w:p w14:paraId="7E229A27" w14:textId="0BA6408C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vmPFC</w:t>
            </w:r>
          </w:p>
        </w:tc>
        <w:tc>
          <w:tcPr>
            <w:tcW w:w="0" w:type="auto"/>
          </w:tcPr>
          <w:p w14:paraId="1080B5FF" w14:textId="77777777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0, 51, -7)</w:t>
            </w:r>
          </w:p>
        </w:tc>
      </w:tr>
      <w:tr w:rsidR="00F109F4" w:rsidRPr="00E435C6" w14:paraId="70E5BA4F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0B421BFB" w14:textId="77777777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3830F9" w14:textId="49227100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lFH</w:t>
            </w:r>
          </w:p>
        </w:tc>
        <w:tc>
          <w:tcPr>
            <w:tcW w:w="0" w:type="auto"/>
            <w:shd w:val="clear" w:color="auto" w:fill="auto"/>
          </w:tcPr>
          <w:p w14:paraId="40BB6A31" w14:textId="1BE1FE09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-21, -15, -14)</w:t>
            </w:r>
          </w:p>
        </w:tc>
      </w:tr>
      <w:tr w:rsidR="00F109F4" w:rsidRPr="00E435C6" w14:paraId="7C9ED575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382957BE" w14:textId="77777777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17F55B" w14:textId="0C27FD67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rHF</w:t>
            </w:r>
          </w:p>
        </w:tc>
        <w:tc>
          <w:tcPr>
            <w:tcW w:w="0" w:type="auto"/>
            <w:shd w:val="clear" w:color="auto" w:fill="auto"/>
          </w:tcPr>
          <w:p w14:paraId="232C7C07" w14:textId="4788D273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24, -19, -21)</w:t>
            </w:r>
          </w:p>
        </w:tc>
      </w:tr>
      <w:tr w:rsidR="00F109F4" w:rsidRPr="00E435C6" w14:paraId="0F95BE93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5B33F0BD" w14:textId="77777777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A760B2" w14:textId="47D8C420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PCC</w:t>
            </w:r>
          </w:p>
        </w:tc>
        <w:tc>
          <w:tcPr>
            <w:tcW w:w="0" w:type="auto"/>
            <w:shd w:val="clear" w:color="auto" w:fill="auto"/>
          </w:tcPr>
          <w:p w14:paraId="1A357352" w14:textId="0FCEC5F0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1, -55, 17)</w:t>
            </w:r>
          </w:p>
        </w:tc>
      </w:tr>
      <w:tr w:rsidR="00F109F4" w:rsidRPr="00E435C6" w14:paraId="2E53D60B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7EBCC033" w14:textId="77777777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A266A93" w14:textId="1032BD59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lpIPL</w:t>
            </w:r>
          </w:p>
        </w:tc>
        <w:tc>
          <w:tcPr>
            <w:tcW w:w="0" w:type="auto"/>
            <w:shd w:val="clear" w:color="auto" w:fill="auto"/>
          </w:tcPr>
          <w:p w14:paraId="1ED36198" w14:textId="04531E79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-47, -71, 29)</w:t>
            </w:r>
          </w:p>
        </w:tc>
      </w:tr>
      <w:tr w:rsidR="00F109F4" w:rsidRPr="00E435C6" w14:paraId="1D4A9D77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614724F5" w14:textId="77777777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61B75B" w14:textId="65ED578B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rpIPL</w:t>
            </w:r>
          </w:p>
        </w:tc>
        <w:tc>
          <w:tcPr>
            <w:tcW w:w="0" w:type="auto"/>
            <w:shd w:val="clear" w:color="auto" w:fill="auto"/>
          </w:tcPr>
          <w:p w14:paraId="1CC3C433" w14:textId="5D4466EE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50, -64, 27)</w:t>
            </w:r>
          </w:p>
        </w:tc>
      </w:tr>
      <w:tr w:rsidR="00F109F4" w:rsidRPr="00E435C6" w14:paraId="63C9AEAD" w14:textId="77777777" w:rsidTr="00820F68">
        <w:trPr>
          <w:trHeight w:hRule="exact" w:val="576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5287A167" w14:textId="39F7A749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Visual network</w:t>
            </w:r>
          </w:p>
        </w:tc>
        <w:tc>
          <w:tcPr>
            <w:tcW w:w="0" w:type="auto"/>
            <w:shd w:val="clear" w:color="auto" w:fill="auto"/>
          </w:tcPr>
          <w:p w14:paraId="3847D355" w14:textId="445EDE0E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lCal</w:t>
            </w:r>
          </w:p>
        </w:tc>
        <w:tc>
          <w:tcPr>
            <w:tcW w:w="0" w:type="auto"/>
            <w:shd w:val="clear" w:color="auto" w:fill="auto"/>
          </w:tcPr>
          <w:p w14:paraId="36833D0B" w14:textId="55482CED" w:rsidR="007F28F5" w:rsidRPr="00E435C6" w:rsidRDefault="007F28F5" w:rsidP="00CE74AC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-8, -72, 4)</w:t>
            </w:r>
          </w:p>
        </w:tc>
      </w:tr>
      <w:tr w:rsidR="00F109F4" w:rsidRPr="00E435C6" w14:paraId="555B8C16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5E8216A9" w14:textId="7777777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FAC3DAB" w14:textId="00238DA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rCal</w:t>
            </w:r>
          </w:p>
        </w:tc>
        <w:tc>
          <w:tcPr>
            <w:tcW w:w="0" w:type="auto"/>
            <w:shd w:val="clear" w:color="auto" w:fill="auto"/>
          </w:tcPr>
          <w:p w14:paraId="4DC68EA7" w14:textId="4CF0628E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16, -67, 5)</w:t>
            </w:r>
          </w:p>
        </w:tc>
      </w:tr>
      <w:tr w:rsidR="00F109F4" w:rsidRPr="00E435C6" w14:paraId="52E0A71A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341A05A7" w14:textId="7777777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557B374" w14:textId="1B3CB861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lCS</w:t>
            </w:r>
          </w:p>
        </w:tc>
        <w:tc>
          <w:tcPr>
            <w:tcW w:w="0" w:type="auto"/>
            <w:shd w:val="clear" w:color="auto" w:fill="auto"/>
          </w:tcPr>
          <w:p w14:paraId="708C5689" w14:textId="04A2EBBE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-5, -96, 12)</w:t>
            </w:r>
          </w:p>
        </w:tc>
      </w:tr>
      <w:tr w:rsidR="00F109F4" w:rsidRPr="00E435C6" w14:paraId="258ED23D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0F77687D" w14:textId="7777777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F0474B" w14:textId="6CC8C9D2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rCS</w:t>
            </w:r>
          </w:p>
        </w:tc>
        <w:tc>
          <w:tcPr>
            <w:tcW w:w="0" w:type="auto"/>
            <w:shd w:val="clear" w:color="auto" w:fill="auto"/>
          </w:tcPr>
          <w:p w14:paraId="06EBF7D1" w14:textId="793A849A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18, -96, 12)</w:t>
            </w:r>
          </w:p>
        </w:tc>
      </w:tr>
      <w:tr w:rsidR="00F109F4" w:rsidRPr="00E435C6" w14:paraId="4B33ED7B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7324224F" w14:textId="7777777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C451AB9" w14:textId="1CF508CD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lLO</w:t>
            </w:r>
          </w:p>
        </w:tc>
        <w:tc>
          <w:tcPr>
            <w:tcW w:w="0" w:type="auto"/>
            <w:shd w:val="clear" w:color="auto" w:fill="auto"/>
          </w:tcPr>
          <w:p w14:paraId="121F05F3" w14:textId="023775A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-23, -89, 12)</w:t>
            </w:r>
          </w:p>
        </w:tc>
      </w:tr>
      <w:tr w:rsidR="00F109F4" w:rsidRPr="00E435C6" w14:paraId="4ABB93FE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222A55FC" w14:textId="7777777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D317744" w14:textId="607DDEDB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rLO</w:t>
            </w:r>
          </w:p>
        </w:tc>
        <w:tc>
          <w:tcPr>
            <w:tcW w:w="0" w:type="auto"/>
            <w:shd w:val="clear" w:color="auto" w:fill="auto"/>
          </w:tcPr>
          <w:p w14:paraId="7DB959EB" w14:textId="24A936F3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37, -85, 13)</w:t>
            </w:r>
          </w:p>
        </w:tc>
      </w:tr>
      <w:tr w:rsidR="00F109F4" w:rsidRPr="00E435C6" w14:paraId="7BC6DB05" w14:textId="77777777" w:rsidTr="00820F68">
        <w:trPr>
          <w:trHeight w:hRule="exact" w:val="576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5FAB5AAC" w14:textId="7B1657BB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Fronto-parietal control network</w:t>
            </w:r>
          </w:p>
        </w:tc>
        <w:tc>
          <w:tcPr>
            <w:tcW w:w="0" w:type="auto"/>
            <w:shd w:val="clear" w:color="auto" w:fill="auto"/>
          </w:tcPr>
          <w:p w14:paraId="4BC26DBF" w14:textId="605F025F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laPFC</w:t>
            </w:r>
          </w:p>
        </w:tc>
        <w:tc>
          <w:tcPr>
            <w:tcW w:w="0" w:type="auto"/>
            <w:shd w:val="clear" w:color="auto" w:fill="auto"/>
          </w:tcPr>
          <w:p w14:paraId="7CF91C7D" w14:textId="3C34878D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-36, 57, 9)</w:t>
            </w:r>
          </w:p>
        </w:tc>
      </w:tr>
      <w:tr w:rsidR="00F109F4" w:rsidRPr="00E435C6" w14:paraId="470CF4FA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16CD5983" w14:textId="7777777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EFB275" w14:textId="2DE5D742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raPFC</w:t>
            </w:r>
          </w:p>
        </w:tc>
        <w:tc>
          <w:tcPr>
            <w:tcW w:w="0" w:type="auto"/>
            <w:shd w:val="clear" w:color="auto" w:fill="auto"/>
          </w:tcPr>
          <w:p w14:paraId="2C9E115D" w14:textId="0A9D5D2F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34, 52, 10)</w:t>
            </w:r>
          </w:p>
        </w:tc>
      </w:tr>
      <w:tr w:rsidR="00F109F4" w:rsidRPr="00E435C6" w14:paraId="6B518534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571EECA4" w14:textId="7777777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86936E7" w14:textId="5B7F2405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ACC</w:t>
            </w:r>
          </w:p>
        </w:tc>
        <w:tc>
          <w:tcPr>
            <w:tcW w:w="0" w:type="auto"/>
            <w:shd w:val="clear" w:color="auto" w:fill="auto"/>
          </w:tcPr>
          <w:p w14:paraId="576C2843" w14:textId="421468D1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3, 31, 27)</w:t>
            </w:r>
          </w:p>
        </w:tc>
      </w:tr>
      <w:tr w:rsidR="00F109F4" w:rsidRPr="00E435C6" w14:paraId="12ED1F80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31700730" w14:textId="7777777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D09A79" w14:textId="00273BAF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laIPL</w:t>
            </w:r>
          </w:p>
        </w:tc>
        <w:tc>
          <w:tcPr>
            <w:tcW w:w="0" w:type="auto"/>
            <w:shd w:val="clear" w:color="auto" w:fill="auto"/>
          </w:tcPr>
          <w:p w14:paraId="2AC2EC39" w14:textId="4476294F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-52, -49, 47)</w:t>
            </w:r>
          </w:p>
        </w:tc>
      </w:tr>
      <w:tr w:rsidR="00F109F4" w:rsidRPr="00E435C6" w14:paraId="16B86DD5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2DDE2E58" w14:textId="7777777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FA4AC54" w14:textId="02D6B5F9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raIPL</w:t>
            </w:r>
          </w:p>
        </w:tc>
        <w:tc>
          <w:tcPr>
            <w:tcW w:w="0" w:type="auto"/>
            <w:shd w:val="clear" w:color="auto" w:fill="auto"/>
          </w:tcPr>
          <w:p w14:paraId="2B73DB7F" w14:textId="041B8BBA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52, -46, 46)</w:t>
            </w:r>
          </w:p>
        </w:tc>
      </w:tr>
      <w:tr w:rsidR="00F109F4" w:rsidRPr="00E435C6" w14:paraId="5839CB73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3C5A3DED" w14:textId="7777777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0673C1" w14:textId="51B4C89A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ldlPFC</w:t>
            </w:r>
          </w:p>
        </w:tc>
        <w:tc>
          <w:tcPr>
            <w:tcW w:w="0" w:type="auto"/>
            <w:shd w:val="clear" w:color="auto" w:fill="auto"/>
          </w:tcPr>
          <w:p w14:paraId="2B9397F8" w14:textId="2FCC11BF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-50, 20, 34)</w:t>
            </w:r>
          </w:p>
        </w:tc>
      </w:tr>
      <w:tr w:rsidR="00F109F4" w:rsidRPr="00E435C6" w14:paraId="53AD21A5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1929486C" w14:textId="7777777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FCC2635" w14:textId="5F74E502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rdlPFC</w:t>
            </w:r>
          </w:p>
        </w:tc>
        <w:tc>
          <w:tcPr>
            <w:tcW w:w="0" w:type="auto"/>
            <w:shd w:val="clear" w:color="auto" w:fill="auto"/>
          </w:tcPr>
          <w:p w14:paraId="35E2AA54" w14:textId="4F11B060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46, 14, 43)</w:t>
            </w:r>
          </w:p>
        </w:tc>
      </w:tr>
      <w:tr w:rsidR="00F109F4" w:rsidRPr="00E435C6" w14:paraId="5AC16CB4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33F09B92" w14:textId="7777777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8D07B5" w14:textId="6807B1E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lINS</w:t>
            </w:r>
          </w:p>
        </w:tc>
        <w:tc>
          <w:tcPr>
            <w:tcW w:w="0" w:type="auto"/>
            <w:shd w:val="clear" w:color="auto" w:fill="auto"/>
          </w:tcPr>
          <w:p w14:paraId="2D6D7229" w14:textId="5DBE71A0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-31, 21, -1)</w:t>
            </w:r>
          </w:p>
        </w:tc>
      </w:tr>
      <w:tr w:rsidR="00F109F4" w:rsidRPr="00E435C6" w14:paraId="0C012A9B" w14:textId="77777777" w:rsidTr="00820F68">
        <w:trPr>
          <w:trHeight w:hRule="exact" w:val="576"/>
          <w:jc w:val="center"/>
        </w:trPr>
        <w:tc>
          <w:tcPr>
            <w:tcW w:w="0" w:type="auto"/>
            <w:vMerge/>
            <w:shd w:val="clear" w:color="auto" w:fill="auto"/>
          </w:tcPr>
          <w:p w14:paraId="0E7038F3" w14:textId="77777777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457DD9" w14:textId="7EC50CCA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rINS</w:t>
            </w:r>
          </w:p>
        </w:tc>
        <w:tc>
          <w:tcPr>
            <w:tcW w:w="0" w:type="auto"/>
            <w:shd w:val="clear" w:color="auto" w:fill="auto"/>
          </w:tcPr>
          <w:p w14:paraId="3EF9B0D1" w14:textId="6E19FE1C" w:rsidR="007F28F5" w:rsidRPr="00E435C6" w:rsidRDefault="007F28F5" w:rsidP="00946574">
            <w:pPr>
              <w:spacing w:before="240" w:after="24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(31, 22, -2)</w:t>
            </w:r>
          </w:p>
        </w:tc>
      </w:tr>
    </w:tbl>
    <w:p w14:paraId="0F299E29" w14:textId="5BBCE113" w:rsidR="004D219C" w:rsidRPr="00E435C6" w:rsidRDefault="00CD6452" w:rsidP="00CD64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</w:rPr>
      </w:pPr>
      <w:r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 xml:space="preserve">Table </w:t>
      </w:r>
      <w:r w:rsidR="004D219C"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S2</w:t>
      </w:r>
      <w:r w:rsidRPr="00E435C6">
        <w:rPr>
          <w:rFonts w:ascii="Times New Roman" w:eastAsia="Arial" w:hAnsi="Times New Roman" w:cs="Times New Roman"/>
          <w:i/>
          <w:color w:val="000000" w:themeColor="text1"/>
          <w:sz w:val="20"/>
        </w:rPr>
        <w:t xml:space="preserve">. </w:t>
      </w:r>
      <w:r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MNI coordinates of regions of interest within the predefined networks according to Gao and Lin (2012). </w:t>
      </w:r>
      <w:r w:rsidRPr="00E435C6">
        <w:rPr>
          <w:rFonts w:ascii="Times New Roman" w:eastAsia="Arial" w:hAnsi="Times New Roman" w:cs="Times New Roman"/>
          <w:i/>
          <w:color w:val="000000" w:themeColor="text1"/>
          <w:sz w:val="20"/>
        </w:rPr>
        <w:t>Note</w:t>
      </w:r>
      <w:r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: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aPFC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anterior prefrontal cortex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dlPFC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dorsal lateral prefrontal cortex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ACC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anterior cingulate cortex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INS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insula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aIPL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anterior inferior parietal lobule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IPS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bilateral intra-parietal sulcus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FEF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frontal eye field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MTþ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middle temporal area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PCC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posterior cingulate cortex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MPFC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medial prefrontal cortex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pIPL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bilateral posterior inferior parietal lobule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HF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hippocampus formation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PreC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precentral gyrus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PoC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postcentral gyrus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SMA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supplementary motor area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Cal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bilateral calcarine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CS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 xml:space="preserve">, cuneus; </w:t>
      </w:r>
      <w:r w:rsidR="00F34E1E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</w:rPr>
        <w:t>LO</w:t>
      </w:r>
      <w:r w:rsidR="00F34E1E" w:rsidRPr="00E435C6">
        <w:rPr>
          <w:rFonts w:ascii="Times New Roman" w:eastAsia="Arial" w:hAnsi="Times New Roman" w:cs="Times New Roman"/>
          <w:color w:val="000000" w:themeColor="text1"/>
          <w:sz w:val="20"/>
        </w:rPr>
        <w:t>, lateral occipital.</w:t>
      </w:r>
    </w:p>
    <w:p w14:paraId="492B8994" w14:textId="77777777" w:rsidR="000C32CC" w:rsidRPr="00E435C6" w:rsidRDefault="004D219C">
      <w:pPr>
        <w:rPr>
          <w:rFonts w:ascii="Times New Roman" w:eastAsia="Arial" w:hAnsi="Times New Roman" w:cs="Times New Roman"/>
          <w:color w:val="000000" w:themeColor="text1"/>
          <w:sz w:val="20"/>
        </w:rPr>
      </w:pPr>
      <w:r w:rsidRPr="00E435C6">
        <w:rPr>
          <w:rFonts w:ascii="Times New Roman" w:eastAsia="Arial" w:hAnsi="Times New Roman" w:cs="Times New Roman"/>
          <w:color w:val="000000" w:themeColor="text1"/>
          <w:sz w:val="20"/>
        </w:rPr>
        <w:br w:type="page"/>
      </w:r>
    </w:p>
    <w:tbl>
      <w:tblPr>
        <w:tblW w:w="9900" w:type="dxa"/>
        <w:tblInd w:w="-2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350"/>
        <w:gridCol w:w="1260"/>
        <w:gridCol w:w="630"/>
        <w:gridCol w:w="720"/>
        <w:gridCol w:w="450"/>
        <w:gridCol w:w="1170"/>
        <w:gridCol w:w="1080"/>
        <w:gridCol w:w="630"/>
        <w:gridCol w:w="720"/>
        <w:gridCol w:w="630"/>
      </w:tblGrid>
      <w:tr w:rsidR="00872D78" w:rsidRPr="00E435C6" w14:paraId="5D74DEBD" w14:textId="77777777" w:rsidTr="00185B95">
        <w:trPr>
          <w:trHeight w:val="246"/>
        </w:trPr>
        <w:tc>
          <w:tcPr>
            <w:tcW w:w="1260" w:type="dxa"/>
            <w:vMerge w:val="restart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9BF58" w14:textId="1FBF5D2F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410" w:type="dxa"/>
            <w:gridSpan w:val="5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63E5EDE" w14:textId="57A2E887" w:rsidR="00872D78" w:rsidRPr="00E435C6" w:rsidRDefault="0025658C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</w:rPr>
              <w:t>Variables at baseline</w:t>
            </w:r>
          </w:p>
        </w:tc>
        <w:tc>
          <w:tcPr>
            <w:tcW w:w="4230" w:type="dxa"/>
            <w:gridSpan w:val="5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1CA6AED" w14:textId="74750EBD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</w:rPr>
              <w:t>Change of variables (time</w:t>
            </w:r>
            <w:r w:rsidRPr="00E435C6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435C6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</w:rPr>
              <w:t>-time</w:t>
            </w:r>
            <w:r w:rsidRPr="00E435C6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E435C6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872D78" w:rsidRPr="00E435C6" w14:paraId="42B012EA" w14:textId="77777777" w:rsidTr="00185B95">
        <w:trPr>
          <w:trHeight w:val="246"/>
        </w:trPr>
        <w:tc>
          <w:tcPr>
            <w:tcW w:w="1260" w:type="dxa"/>
            <w:vMerge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1CDED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5F95F20F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DI = 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674180C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LAU = 12</w:t>
            </w:r>
          </w:p>
        </w:tc>
        <w:tc>
          <w:tcPr>
            <w:tcW w:w="63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ECB3BBA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7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38810B2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vMerge w:val="restart"/>
            <w:tcBorders>
              <w:lef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F57B0" w14:textId="460406DC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893E45D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DI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CAC8D11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LAU</w:t>
            </w:r>
          </w:p>
        </w:tc>
        <w:tc>
          <w:tcPr>
            <w:tcW w:w="630" w:type="dxa"/>
            <w:vMerge w:val="restar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2AC9162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720" w:type="dxa"/>
            <w:vMerge w:val="restar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551041F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15205AB" w14:textId="69F0C8B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872D78" w:rsidRPr="00E435C6" w14:paraId="0C67036D" w14:textId="77777777" w:rsidTr="00185B95">
        <w:trPr>
          <w:trHeight w:val="132"/>
        </w:trPr>
        <w:tc>
          <w:tcPr>
            <w:tcW w:w="1260" w:type="dxa"/>
            <w:vMerge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71C6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3AB45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M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± SD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E571A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 xml:space="preserve">M </w:t>
            </w:r>
            <w:r w:rsidRPr="00E435C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3C89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F15CF46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F4789" w14:textId="35F55049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</w:tcPr>
          <w:p w14:paraId="41D81EAC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M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± SD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B1D8667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M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± SD</w:t>
            </w:r>
          </w:p>
        </w:tc>
        <w:tc>
          <w:tcPr>
            <w:tcW w:w="630" w:type="dxa"/>
            <w:vMerge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6B9CFB2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58A9370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161B4EF" w14:textId="20180BD4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72D78" w:rsidRPr="00E435C6" w14:paraId="08AD85A5" w14:textId="77777777" w:rsidTr="00185B95">
        <w:trPr>
          <w:trHeight w:val="61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B34D4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686C0" w14:textId="77777777" w:rsidR="00872D78" w:rsidRPr="00E435C6" w:rsidRDefault="00872D78" w:rsidP="0025658C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0.39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6.30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C5682" w14:textId="77777777" w:rsidR="00872D78" w:rsidRPr="00E435C6" w:rsidRDefault="00872D78" w:rsidP="0025658C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9.66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6.4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F7C23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20" w:type="dxa"/>
          </w:tcPr>
          <w:p w14:paraId="5621B34A" w14:textId="7A276C2E" w:rsidR="00872D78" w:rsidRPr="00E435C6" w:rsidRDefault="00185B95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43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2C6C" w14:textId="22BD603C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1170" w:type="dxa"/>
          </w:tcPr>
          <w:p w14:paraId="15F6FFAE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FBB84E3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7E5C7AB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035EAE06" w14:textId="0B669B42" w:rsidR="00872D78" w:rsidRPr="00E435C6" w:rsidRDefault="0025658C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5299E5F" w14:textId="40471E35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72D78" w:rsidRPr="00E435C6" w14:paraId="4123D683" w14:textId="77777777" w:rsidTr="00185B95">
        <w:trPr>
          <w:trHeight w:val="20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CCA56" w14:textId="177906CF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du</w:t>
            </w:r>
            <w:r w:rsidR="00185B95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AEBFB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3.89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1.45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BD280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4.17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3.0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75BEE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6.5</w:t>
            </w:r>
          </w:p>
        </w:tc>
        <w:tc>
          <w:tcPr>
            <w:tcW w:w="720" w:type="dxa"/>
          </w:tcPr>
          <w:p w14:paraId="108A1533" w14:textId="013C89CF" w:rsidR="00872D78" w:rsidRPr="00E435C6" w:rsidRDefault="00185B95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55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94B9" w14:textId="65E80163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60</w:t>
            </w:r>
          </w:p>
        </w:tc>
        <w:tc>
          <w:tcPr>
            <w:tcW w:w="1170" w:type="dxa"/>
          </w:tcPr>
          <w:p w14:paraId="6A9C602F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0C22E942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25B37F5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538D5B33" w14:textId="7A5EFBE1" w:rsidR="00872D78" w:rsidRPr="00E435C6" w:rsidRDefault="0025658C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07E8792" w14:textId="6246DCB1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72D78" w:rsidRPr="00E435C6" w14:paraId="10EB88C7" w14:textId="77777777" w:rsidTr="00185B95">
        <w:trPr>
          <w:trHeight w:val="20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3DC7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BDD2" w14:textId="77777777" w:rsidR="0025658C" w:rsidRPr="00E435C6" w:rsidRDefault="0025658C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  <w:p w14:paraId="0CF3BB23" w14:textId="44F188C5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24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± 3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D7E5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5.17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3.8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D7682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6.5</w:t>
            </w:r>
          </w:p>
        </w:tc>
        <w:tc>
          <w:tcPr>
            <w:tcW w:w="720" w:type="dxa"/>
          </w:tcPr>
          <w:p w14:paraId="102D0460" w14:textId="7B5C4F2A" w:rsidR="00872D78" w:rsidRPr="00E435C6" w:rsidRDefault="00185B95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54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83F0D" w14:textId="1C5BFE0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60</w:t>
            </w:r>
          </w:p>
        </w:tc>
        <w:tc>
          <w:tcPr>
            <w:tcW w:w="1170" w:type="dxa"/>
          </w:tcPr>
          <w:p w14:paraId="411052F1" w14:textId="77777777" w:rsidR="0025658C" w:rsidRPr="00E435C6" w:rsidRDefault="0025658C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  <w:p w14:paraId="3767D028" w14:textId="24252BDC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1.56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± 1.51</w:t>
            </w:r>
          </w:p>
        </w:tc>
        <w:tc>
          <w:tcPr>
            <w:tcW w:w="1080" w:type="dxa"/>
          </w:tcPr>
          <w:p w14:paraId="24A960BB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33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3.03</w:t>
            </w:r>
          </w:p>
        </w:tc>
        <w:tc>
          <w:tcPr>
            <w:tcW w:w="630" w:type="dxa"/>
          </w:tcPr>
          <w:p w14:paraId="10F0A361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2.5</w:t>
            </w:r>
          </w:p>
        </w:tc>
        <w:tc>
          <w:tcPr>
            <w:tcW w:w="720" w:type="dxa"/>
          </w:tcPr>
          <w:p w14:paraId="59210D29" w14:textId="7B2A9702" w:rsidR="00872D78" w:rsidRPr="00E435C6" w:rsidRDefault="0025658C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1.55</w:t>
            </w:r>
          </w:p>
        </w:tc>
        <w:tc>
          <w:tcPr>
            <w:tcW w:w="630" w:type="dxa"/>
          </w:tcPr>
          <w:p w14:paraId="7AB8719D" w14:textId="70F098C1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</w:tr>
      <w:tr w:rsidR="00872D78" w:rsidRPr="00E435C6" w14:paraId="5F5005E4" w14:textId="77777777" w:rsidTr="00185B95">
        <w:trPr>
          <w:trHeight w:val="20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AEDC5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P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0703C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3.11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10.43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AD8D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8.33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8.8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4C886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20" w:type="dxa"/>
          </w:tcPr>
          <w:p w14:paraId="634DDE34" w14:textId="20FD9231" w:rsidR="00872D78" w:rsidRPr="00E435C6" w:rsidRDefault="00185B95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1.14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8F67" w14:textId="2A0D8256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1170" w:type="dxa"/>
          </w:tcPr>
          <w:p w14:paraId="4AA32A46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.11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6.79</w:t>
            </w:r>
          </w:p>
        </w:tc>
        <w:tc>
          <w:tcPr>
            <w:tcW w:w="1080" w:type="dxa"/>
          </w:tcPr>
          <w:p w14:paraId="7099A0AF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33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4.19</w:t>
            </w:r>
          </w:p>
        </w:tc>
        <w:tc>
          <w:tcPr>
            <w:tcW w:w="630" w:type="dxa"/>
          </w:tcPr>
          <w:p w14:paraId="50B650EF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720" w:type="dxa"/>
          </w:tcPr>
          <w:p w14:paraId="5B20CCFF" w14:textId="728FAFEF" w:rsidR="00872D78" w:rsidRPr="00E435C6" w:rsidRDefault="0025658C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1.25</w:t>
            </w:r>
          </w:p>
        </w:tc>
        <w:tc>
          <w:tcPr>
            <w:tcW w:w="630" w:type="dxa"/>
          </w:tcPr>
          <w:p w14:paraId="7D4BC84C" w14:textId="6402D135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22</w:t>
            </w:r>
          </w:p>
        </w:tc>
      </w:tr>
      <w:tr w:rsidR="00872D78" w:rsidRPr="00E435C6" w14:paraId="6D86A6AF" w14:textId="77777777" w:rsidTr="00185B95">
        <w:trPr>
          <w:trHeight w:val="20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EE674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UG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B5D4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.31 ± .9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B36A5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.43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1.29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2D5B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2.5</w:t>
            </w:r>
          </w:p>
        </w:tc>
        <w:tc>
          <w:tcPr>
            <w:tcW w:w="720" w:type="dxa"/>
          </w:tcPr>
          <w:p w14:paraId="1BCFB9AA" w14:textId="00D03805" w:rsidR="00872D78" w:rsidRPr="00E435C6" w:rsidRDefault="00185B95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4FEF5" w14:textId="3D525D3D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170" w:type="dxa"/>
          </w:tcPr>
          <w:p w14:paraId="6BE5E36E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51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92</w:t>
            </w:r>
          </w:p>
        </w:tc>
        <w:tc>
          <w:tcPr>
            <w:tcW w:w="1080" w:type="dxa"/>
          </w:tcPr>
          <w:p w14:paraId="6D52D869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03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84</w:t>
            </w:r>
          </w:p>
        </w:tc>
        <w:tc>
          <w:tcPr>
            <w:tcW w:w="630" w:type="dxa"/>
          </w:tcPr>
          <w:p w14:paraId="1E453240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20" w:type="dxa"/>
          </w:tcPr>
          <w:p w14:paraId="0B143737" w14:textId="377A834A" w:rsidR="00872D78" w:rsidRPr="00E435C6" w:rsidRDefault="0025658C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1.21</w:t>
            </w:r>
          </w:p>
        </w:tc>
        <w:tc>
          <w:tcPr>
            <w:tcW w:w="630" w:type="dxa"/>
          </w:tcPr>
          <w:p w14:paraId="5FA58FB3" w14:textId="14653E50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25</w:t>
            </w:r>
          </w:p>
        </w:tc>
      </w:tr>
      <w:tr w:rsidR="00872D78" w:rsidRPr="00E435C6" w14:paraId="6EB4CD0B" w14:textId="77777777" w:rsidTr="00185B95">
        <w:trPr>
          <w:trHeight w:val="20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56D8D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0C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89C4F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4.33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3.46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12D41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7.17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6.49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1D69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720" w:type="dxa"/>
          </w:tcPr>
          <w:p w14:paraId="5DED2B56" w14:textId="4967EEF8" w:rsidR="00872D78" w:rsidRPr="00E435C6" w:rsidRDefault="00185B95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89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F164A" w14:textId="0B1273B2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170" w:type="dxa"/>
          </w:tcPr>
          <w:p w14:paraId="7D370A38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22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3.19</w:t>
            </w:r>
          </w:p>
        </w:tc>
        <w:tc>
          <w:tcPr>
            <w:tcW w:w="1080" w:type="dxa"/>
          </w:tcPr>
          <w:p w14:paraId="438FF16B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67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1.56</w:t>
            </w:r>
          </w:p>
        </w:tc>
        <w:tc>
          <w:tcPr>
            <w:tcW w:w="630" w:type="dxa"/>
          </w:tcPr>
          <w:p w14:paraId="042D5F14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720" w:type="dxa"/>
          </w:tcPr>
          <w:p w14:paraId="3866FA3E" w14:textId="435E1A6A" w:rsidR="00872D78" w:rsidRPr="00E435C6" w:rsidRDefault="0025658C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1.26</w:t>
            </w:r>
          </w:p>
        </w:tc>
        <w:tc>
          <w:tcPr>
            <w:tcW w:w="630" w:type="dxa"/>
          </w:tcPr>
          <w:p w14:paraId="5BA5477F" w14:textId="2196FCA5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22</w:t>
            </w:r>
          </w:p>
        </w:tc>
      </w:tr>
      <w:tr w:rsidR="00872D78" w:rsidRPr="00E435C6" w14:paraId="2881E8D1" w14:textId="77777777" w:rsidTr="00185B95">
        <w:trPr>
          <w:trHeight w:val="20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B0D24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M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3F884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60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1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1C301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60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1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302A9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720" w:type="dxa"/>
          </w:tcPr>
          <w:p w14:paraId="32310605" w14:textId="7D7546B4" w:rsidR="00872D78" w:rsidRPr="00E435C6" w:rsidRDefault="00185B95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21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9ECA1" w14:textId="6EA45A81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1170" w:type="dxa"/>
          </w:tcPr>
          <w:p w14:paraId="0E67B129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01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23</w:t>
            </w:r>
          </w:p>
        </w:tc>
        <w:tc>
          <w:tcPr>
            <w:tcW w:w="1080" w:type="dxa"/>
          </w:tcPr>
          <w:p w14:paraId="3B042F1D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01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19</w:t>
            </w:r>
          </w:p>
        </w:tc>
        <w:tc>
          <w:tcPr>
            <w:tcW w:w="630" w:type="dxa"/>
          </w:tcPr>
          <w:p w14:paraId="2A902E5F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20" w:type="dxa"/>
          </w:tcPr>
          <w:p w14:paraId="0FADEDB0" w14:textId="10177F86" w:rsidR="00872D78" w:rsidRPr="00E435C6" w:rsidRDefault="0025658C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630" w:type="dxa"/>
          </w:tcPr>
          <w:p w14:paraId="784FCD3F" w14:textId="619AEE1E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97</w:t>
            </w:r>
          </w:p>
        </w:tc>
      </w:tr>
      <w:tr w:rsidR="00872D78" w:rsidRPr="00E435C6" w14:paraId="6DB53343" w14:textId="77777777" w:rsidTr="00185B95">
        <w:trPr>
          <w:trHeight w:val="199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D6861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AN-aDM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A0B88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5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07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94662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13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1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DFF9D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20" w:type="dxa"/>
          </w:tcPr>
          <w:p w14:paraId="0362BBA0" w14:textId="0178704B" w:rsidR="00872D78" w:rsidRPr="00E435C6" w:rsidRDefault="00185B95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85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CDA0" w14:textId="1DC0AABC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1170" w:type="dxa"/>
          </w:tcPr>
          <w:p w14:paraId="051457AF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5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09</w:t>
            </w:r>
          </w:p>
        </w:tc>
        <w:tc>
          <w:tcPr>
            <w:tcW w:w="1080" w:type="dxa"/>
          </w:tcPr>
          <w:p w14:paraId="78747F0E" w14:textId="2D36C302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04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10</w:t>
            </w:r>
          </w:p>
        </w:tc>
        <w:tc>
          <w:tcPr>
            <w:tcW w:w="630" w:type="dxa"/>
          </w:tcPr>
          <w:p w14:paraId="283B3BEA" w14:textId="77777777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20" w:type="dxa"/>
          </w:tcPr>
          <w:p w14:paraId="4E893D1D" w14:textId="7083FA83" w:rsidR="00872D78" w:rsidRPr="00E435C6" w:rsidRDefault="0025658C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1.92</w:t>
            </w:r>
          </w:p>
        </w:tc>
        <w:tc>
          <w:tcPr>
            <w:tcW w:w="630" w:type="dxa"/>
          </w:tcPr>
          <w:p w14:paraId="0376555B" w14:textId="1E8424EC" w:rsidR="00872D78" w:rsidRPr="00E435C6" w:rsidRDefault="00872D78" w:rsidP="002565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</w:tr>
    </w:tbl>
    <w:p w14:paraId="5B7C7BD0" w14:textId="24C0012D" w:rsidR="000C32CC" w:rsidRPr="00E435C6" w:rsidRDefault="000C32CC" w:rsidP="000C32C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sz w:val="20"/>
        </w:rPr>
      </w:pPr>
      <w:r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Table S3a.</w:t>
      </w:r>
      <w:r w:rsidRPr="00E435C6">
        <w:rPr>
          <w:rFonts w:ascii="Times New Roman" w:eastAsia="Arial" w:hAnsi="Times New Roman" w:cs="Times New Roman"/>
          <w:sz w:val="20"/>
        </w:rPr>
        <w:t xml:space="preserve"> Baseline and follow-up demographic comparison of MCI subjects in two experimental groups based on the Mann-Whitney U tests. </w:t>
      </w:r>
      <w:r w:rsidRPr="00E435C6">
        <w:rPr>
          <w:rFonts w:ascii="Times New Roman" w:eastAsia="Arial" w:hAnsi="Times New Roman" w:cs="Times New Roman"/>
          <w:i/>
          <w:sz w:val="20"/>
        </w:rPr>
        <w:t>DI</w:t>
      </w:r>
      <w:r w:rsidRPr="00E435C6">
        <w:rPr>
          <w:rFonts w:ascii="Times New Roman" w:eastAsia="Arial" w:hAnsi="Times New Roman" w:cs="Times New Roman"/>
          <w:sz w:val="20"/>
        </w:rPr>
        <w:t xml:space="preserve"> – Dance-intervention group; </w:t>
      </w:r>
      <w:r w:rsidRPr="00E435C6">
        <w:rPr>
          <w:rFonts w:ascii="Times New Roman" w:eastAsia="Arial" w:hAnsi="Times New Roman" w:cs="Times New Roman"/>
          <w:i/>
          <w:sz w:val="20"/>
        </w:rPr>
        <w:t>LAU</w:t>
      </w:r>
      <w:r w:rsidRPr="00E435C6">
        <w:rPr>
          <w:rFonts w:ascii="Times New Roman" w:eastAsia="Arial" w:hAnsi="Times New Roman" w:cs="Times New Roman"/>
          <w:sz w:val="20"/>
        </w:rPr>
        <w:t xml:space="preserve"> – Life-as-usual group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Age</w:t>
      </w:r>
      <w:r w:rsidRPr="00E435C6">
        <w:rPr>
          <w:rFonts w:ascii="Times New Roman" w:eastAsia="Arial" w:hAnsi="Times New Roman" w:cs="Times New Roman"/>
          <w:sz w:val="20"/>
        </w:rPr>
        <w:t xml:space="preserve"> and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Education</w:t>
      </w:r>
      <w:r w:rsidRPr="00E435C6">
        <w:rPr>
          <w:rFonts w:ascii="Times New Roman" w:eastAsia="Arial" w:hAnsi="Times New Roman" w:cs="Times New Roman"/>
          <w:sz w:val="20"/>
        </w:rPr>
        <w:t xml:space="preserve"> in years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MoCA</w:t>
      </w:r>
      <w:r w:rsidRPr="00E435C6">
        <w:rPr>
          <w:rFonts w:ascii="Times New Roman" w:eastAsia="Arial" w:hAnsi="Times New Roman" w:cs="Times New Roman"/>
          <w:sz w:val="20"/>
        </w:rPr>
        <w:t xml:space="preserve"> – Montreal Cognitive Assessment score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FPT</w:t>
      </w:r>
      <w:r w:rsidRPr="00E435C6">
        <w:rPr>
          <w:rFonts w:ascii="Times New Roman" w:eastAsia="Arial" w:hAnsi="Times New Roman" w:cs="Times New Roman"/>
          <w:sz w:val="20"/>
        </w:rPr>
        <w:t xml:space="preserve"> – Five-Point Test score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8UG</w:t>
      </w:r>
      <w:r w:rsidRPr="00E435C6">
        <w:rPr>
          <w:rFonts w:ascii="Times New Roman" w:eastAsia="Arial" w:hAnsi="Times New Roman" w:cs="Times New Roman"/>
          <w:sz w:val="20"/>
        </w:rPr>
        <w:t xml:space="preserve"> - 8-Foot Up-and-Go score in seconds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30SC</w:t>
      </w:r>
      <w:r w:rsidRPr="00E435C6">
        <w:rPr>
          <w:rFonts w:ascii="Times New Roman" w:eastAsia="Arial" w:hAnsi="Times New Roman" w:cs="Times New Roman"/>
          <w:sz w:val="20"/>
        </w:rPr>
        <w:t xml:space="preserve"> – 30-Second Chair Stand test score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SMN</w:t>
      </w:r>
      <w:r w:rsidRPr="00E435C6">
        <w:rPr>
          <w:rFonts w:ascii="Times New Roman" w:eastAsia="Arial" w:hAnsi="Times New Roman" w:cs="Times New Roman"/>
          <w:sz w:val="20"/>
        </w:rPr>
        <w:t xml:space="preserve"> – internetwork connectivity of the sensorimotor network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DAN-aDMN</w:t>
      </w:r>
      <w:r w:rsidRPr="00E435C6">
        <w:rPr>
          <w:rFonts w:ascii="Times New Roman" w:eastAsia="Arial" w:hAnsi="Times New Roman" w:cs="Times New Roman"/>
          <w:sz w:val="20"/>
        </w:rPr>
        <w:t xml:space="preserve"> – connectivity between the dorsal attention network and the anterior default mode network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M</w:t>
      </w:r>
      <w:r w:rsidRPr="00E435C6">
        <w:rPr>
          <w:rFonts w:ascii="Times New Roman" w:eastAsia="Arial" w:hAnsi="Times New Roman" w:cs="Times New Roman"/>
          <w:sz w:val="20"/>
        </w:rPr>
        <w:t xml:space="preserve"> – mean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SD</w:t>
      </w:r>
      <w:r w:rsidRPr="00E435C6">
        <w:rPr>
          <w:rFonts w:ascii="Times New Roman" w:eastAsia="Arial" w:hAnsi="Times New Roman" w:cs="Times New Roman"/>
          <w:sz w:val="20"/>
        </w:rPr>
        <w:t xml:space="preserve"> – standard deviation. Bold values: significant differences between the DI</w:t>
      </w:r>
      <w:r w:rsidRPr="00E435C6">
        <w:rPr>
          <w:rFonts w:ascii="Times New Roman" w:eastAsia="Arial" w:hAnsi="Times New Roman" w:cs="Times New Roman"/>
          <w:sz w:val="20"/>
          <w:vertAlign w:val="subscript"/>
        </w:rPr>
        <w:t>HC</w:t>
      </w:r>
      <w:r w:rsidRPr="00E435C6">
        <w:rPr>
          <w:rFonts w:ascii="Times New Roman" w:eastAsia="Arial" w:hAnsi="Times New Roman" w:cs="Times New Roman"/>
          <w:sz w:val="20"/>
        </w:rPr>
        <w:t xml:space="preserve"> and the DI</w:t>
      </w:r>
      <w:r w:rsidRPr="00E435C6">
        <w:rPr>
          <w:rFonts w:ascii="Times New Roman" w:eastAsia="Arial" w:hAnsi="Times New Roman" w:cs="Times New Roman"/>
          <w:sz w:val="20"/>
          <w:vertAlign w:val="subscript"/>
        </w:rPr>
        <w:t>MCI</w:t>
      </w:r>
      <w:r w:rsidRPr="00E435C6">
        <w:rPr>
          <w:rFonts w:ascii="Times New Roman" w:eastAsia="Arial" w:hAnsi="Times New Roman" w:cs="Times New Roman"/>
          <w:sz w:val="20"/>
        </w:rPr>
        <w:t xml:space="preserve"> in the MoCA baseline* (U = 10, p &lt;.001), the SMN (U = 58, p = .019); and in the MoCA change** (U = 35.5, p = .001).</w:t>
      </w:r>
    </w:p>
    <w:p w14:paraId="51A6B8BF" w14:textId="77777777" w:rsidR="000C32CC" w:rsidRPr="00E435C6" w:rsidRDefault="000C32CC" w:rsidP="000C32CC">
      <w:pPr>
        <w:rPr>
          <w:rFonts w:ascii="Times New Roman" w:hAnsi="Times New Roman" w:cs="Times New Roman"/>
          <w:color w:val="000000" w:themeColor="text1"/>
          <w:lang w:val="en-CA"/>
        </w:rPr>
      </w:pPr>
    </w:p>
    <w:tbl>
      <w:tblPr>
        <w:tblW w:w="99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90"/>
        <w:gridCol w:w="1350"/>
        <w:gridCol w:w="1260"/>
        <w:gridCol w:w="720"/>
        <w:gridCol w:w="721"/>
        <w:gridCol w:w="550"/>
        <w:gridCol w:w="1339"/>
        <w:gridCol w:w="1080"/>
        <w:gridCol w:w="720"/>
        <w:gridCol w:w="720"/>
        <w:gridCol w:w="630"/>
      </w:tblGrid>
      <w:tr w:rsidR="00872D78" w:rsidRPr="00E435C6" w14:paraId="44D3D330" w14:textId="77777777" w:rsidTr="00000957">
        <w:trPr>
          <w:trHeight w:val="246"/>
          <w:jc w:val="center"/>
        </w:trPr>
        <w:tc>
          <w:tcPr>
            <w:tcW w:w="890" w:type="dxa"/>
            <w:vMerge w:val="restart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5D98" w14:textId="31133F0D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601" w:type="dxa"/>
            <w:gridSpan w:val="5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CB53A68" w14:textId="1462E5B6" w:rsidR="00872D78" w:rsidRPr="00E435C6" w:rsidRDefault="0025658C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</w:rPr>
              <w:t>Variables at baseline</w:t>
            </w:r>
          </w:p>
        </w:tc>
        <w:tc>
          <w:tcPr>
            <w:tcW w:w="4489" w:type="dxa"/>
            <w:gridSpan w:val="5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F8E655F" w14:textId="16DA958A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</w:rPr>
              <w:t>Change of variables (time</w:t>
            </w:r>
            <w:r w:rsidRPr="00E435C6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435C6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</w:rPr>
              <w:t>-time</w:t>
            </w:r>
            <w:r w:rsidRPr="00E435C6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E435C6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000957" w:rsidRPr="00E435C6" w14:paraId="14FDA23D" w14:textId="77777777" w:rsidTr="00000957">
        <w:trPr>
          <w:trHeight w:val="246"/>
          <w:jc w:val="center"/>
        </w:trPr>
        <w:tc>
          <w:tcPr>
            <w:tcW w:w="890" w:type="dxa"/>
            <w:vMerge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9C503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47E7BF22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DI = 2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09C5A4A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LAU = 20</w:t>
            </w:r>
          </w:p>
        </w:tc>
        <w:tc>
          <w:tcPr>
            <w:tcW w:w="7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94081AE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72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F3C47BF" w14:textId="71B3B284" w:rsidR="00872D78" w:rsidRPr="00E435C6" w:rsidRDefault="00000957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550" w:type="dxa"/>
            <w:vMerge w:val="restart"/>
            <w:tcBorders>
              <w:lef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BBDEA" w14:textId="26B595B0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39" w:type="dxa"/>
            <w:shd w:val="clear" w:color="auto" w:fill="BFBFBF" w:themeFill="background1" w:themeFillShade="BF"/>
          </w:tcPr>
          <w:p w14:paraId="7F717B57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DI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F95C7CB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LAU</w:t>
            </w:r>
          </w:p>
        </w:tc>
        <w:tc>
          <w:tcPr>
            <w:tcW w:w="720" w:type="dxa"/>
            <w:vMerge w:val="restar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01E9514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720" w:type="dxa"/>
            <w:vMerge w:val="restar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F5063A3" w14:textId="15D474A2" w:rsidR="00872D78" w:rsidRPr="00E435C6" w:rsidRDefault="00000957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63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04A1467" w14:textId="663C3880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000957" w:rsidRPr="00E435C6" w14:paraId="54B3A477" w14:textId="77777777" w:rsidTr="00000957">
        <w:trPr>
          <w:trHeight w:val="132"/>
          <w:jc w:val="center"/>
        </w:trPr>
        <w:tc>
          <w:tcPr>
            <w:tcW w:w="890" w:type="dxa"/>
            <w:vMerge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5CA6F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40114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M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± SD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A46A9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 xml:space="preserve">M </w:t>
            </w:r>
            <w:r w:rsidRPr="00E435C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5BEE7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D8ADE5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60FB" w14:textId="669936D0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BFBFBF" w:themeFill="background1" w:themeFillShade="BF"/>
          </w:tcPr>
          <w:p w14:paraId="555A7ECF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M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± SD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BBFBC92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M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± SD</w:t>
            </w:r>
          </w:p>
        </w:tc>
        <w:tc>
          <w:tcPr>
            <w:tcW w:w="720" w:type="dxa"/>
            <w:vMerge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5B1D9B2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B139F5F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2F96565" w14:textId="3A0B3596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000957" w:rsidRPr="00E435C6" w14:paraId="5FE98E3B" w14:textId="77777777" w:rsidTr="00000957">
        <w:trPr>
          <w:trHeight w:val="61"/>
          <w:jc w:val="center"/>
        </w:trPr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93BBB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527E2" w14:textId="77777777" w:rsidR="00872D78" w:rsidRPr="00E435C6" w:rsidRDefault="00872D78" w:rsidP="0000095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8.86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5.24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F6B9" w14:textId="77777777" w:rsidR="00872D78" w:rsidRPr="00E435C6" w:rsidRDefault="00872D78" w:rsidP="0000095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8.65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5.96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E728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721" w:type="dxa"/>
          </w:tcPr>
          <w:p w14:paraId="39EACC70" w14:textId="283A4C6D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30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0BC19" w14:textId="7993E5FB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1339" w:type="dxa"/>
          </w:tcPr>
          <w:p w14:paraId="377D11BB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41DF625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1C78C0A9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19BAFAF7" w14:textId="128B15F0" w:rsidR="00872D78" w:rsidRPr="00E435C6" w:rsidRDefault="00000957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F83D75A" w14:textId="1AD5DE39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00957" w:rsidRPr="00E435C6" w14:paraId="4BC488AD" w14:textId="77777777" w:rsidTr="00000957">
        <w:trPr>
          <w:trHeight w:val="20"/>
          <w:jc w:val="center"/>
        </w:trPr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254E9" w14:textId="55E0E8AD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du</w:t>
            </w:r>
            <w:r w:rsidR="00000957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04290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5.07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2.4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78F0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5.55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2.96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A54E0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43.5</w:t>
            </w:r>
          </w:p>
        </w:tc>
        <w:tc>
          <w:tcPr>
            <w:tcW w:w="721" w:type="dxa"/>
          </w:tcPr>
          <w:p w14:paraId="6148CE51" w14:textId="31FBAB0E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77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C601" w14:textId="7FB1C112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1339" w:type="dxa"/>
          </w:tcPr>
          <w:p w14:paraId="0216E9C9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4137A31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3A439028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21B7278A" w14:textId="7CD55CAB" w:rsidR="00872D78" w:rsidRPr="00E435C6" w:rsidRDefault="00000957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CFE1DA8" w14:textId="353A896F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00957" w:rsidRPr="00E435C6" w14:paraId="26F999B7" w14:textId="77777777" w:rsidTr="00000957">
        <w:trPr>
          <w:trHeight w:val="20"/>
          <w:jc w:val="center"/>
        </w:trPr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3C19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3F302" w14:textId="77777777" w:rsidR="00000957" w:rsidRPr="00E435C6" w:rsidRDefault="00000957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  <w:p w14:paraId="495A7076" w14:textId="4CEE411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28.52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± 1.45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92F7E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6.20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2.24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B955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8.5</w:t>
            </w:r>
          </w:p>
        </w:tc>
        <w:tc>
          <w:tcPr>
            <w:tcW w:w="721" w:type="dxa"/>
          </w:tcPr>
          <w:p w14:paraId="7EE71321" w14:textId="1D881F92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3.76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D370" w14:textId="411FE02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39" w:type="dxa"/>
          </w:tcPr>
          <w:p w14:paraId="6DA10405" w14:textId="5524343E" w:rsidR="00000957" w:rsidRPr="00E435C6" w:rsidRDefault="00000957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  <w:p w14:paraId="11FD3633" w14:textId="22DF5A89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-.89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± 1.74</w:t>
            </w:r>
          </w:p>
        </w:tc>
        <w:tc>
          <w:tcPr>
            <w:tcW w:w="1080" w:type="dxa"/>
          </w:tcPr>
          <w:p w14:paraId="3A14F315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2.60</w:t>
            </w:r>
          </w:p>
        </w:tc>
        <w:tc>
          <w:tcPr>
            <w:tcW w:w="720" w:type="dxa"/>
          </w:tcPr>
          <w:p w14:paraId="50BE3B14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37.5</w:t>
            </w:r>
          </w:p>
        </w:tc>
        <w:tc>
          <w:tcPr>
            <w:tcW w:w="720" w:type="dxa"/>
          </w:tcPr>
          <w:p w14:paraId="3817423F" w14:textId="5EB9686A" w:rsidR="00872D78" w:rsidRPr="00E435C6" w:rsidRDefault="00000957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2.89</w:t>
            </w:r>
          </w:p>
        </w:tc>
        <w:tc>
          <w:tcPr>
            <w:tcW w:w="630" w:type="dxa"/>
          </w:tcPr>
          <w:p w14:paraId="2CED4EED" w14:textId="0A74A62A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000957" w:rsidRPr="00E435C6" w14:paraId="2350B896" w14:textId="77777777" w:rsidTr="00000957">
        <w:trPr>
          <w:trHeight w:val="20"/>
          <w:jc w:val="center"/>
        </w:trPr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BD1F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P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63E94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0.37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5.9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B9852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3.65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9.3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F52A3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721" w:type="dxa"/>
          </w:tcPr>
          <w:p w14:paraId="012B5EE2" w14:textId="644CC6E8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1.49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210AF" w14:textId="01D5C676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1339" w:type="dxa"/>
          </w:tcPr>
          <w:p w14:paraId="2E46B868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.59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6.32</w:t>
            </w:r>
          </w:p>
        </w:tc>
        <w:tc>
          <w:tcPr>
            <w:tcW w:w="1080" w:type="dxa"/>
          </w:tcPr>
          <w:p w14:paraId="6A1D3569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30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8.89</w:t>
            </w:r>
          </w:p>
        </w:tc>
        <w:tc>
          <w:tcPr>
            <w:tcW w:w="720" w:type="dxa"/>
          </w:tcPr>
          <w:p w14:paraId="7D96EFDB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720" w:type="dxa"/>
          </w:tcPr>
          <w:p w14:paraId="3188AFCB" w14:textId="16302F95" w:rsidR="00872D78" w:rsidRPr="00E435C6" w:rsidRDefault="00000957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1.62</w:t>
            </w:r>
          </w:p>
        </w:tc>
        <w:tc>
          <w:tcPr>
            <w:tcW w:w="630" w:type="dxa"/>
          </w:tcPr>
          <w:p w14:paraId="227CA849" w14:textId="6F552C12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</w:tr>
      <w:tr w:rsidR="00000957" w:rsidRPr="00E435C6" w14:paraId="5C9971AD" w14:textId="77777777" w:rsidTr="00000957">
        <w:trPr>
          <w:trHeight w:val="20"/>
          <w:jc w:val="center"/>
        </w:trPr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1194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UG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58B8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.25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1.39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171B8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.17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1.56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488BF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721" w:type="dxa"/>
          </w:tcPr>
          <w:p w14:paraId="762BEFC0" w14:textId="11A11B28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58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EC640" w14:textId="77E3B88D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56</w:t>
            </w:r>
          </w:p>
        </w:tc>
        <w:tc>
          <w:tcPr>
            <w:tcW w:w="1339" w:type="dxa"/>
          </w:tcPr>
          <w:p w14:paraId="02D86E4E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37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84</w:t>
            </w:r>
          </w:p>
        </w:tc>
        <w:tc>
          <w:tcPr>
            <w:tcW w:w="1080" w:type="dxa"/>
          </w:tcPr>
          <w:p w14:paraId="440C4CC6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62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1.67</w:t>
            </w:r>
          </w:p>
        </w:tc>
        <w:tc>
          <w:tcPr>
            <w:tcW w:w="720" w:type="dxa"/>
          </w:tcPr>
          <w:p w14:paraId="26EA28BE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720" w:type="dxa"/>
          </w:tcPr>
          <w:p w14:paraId="40C6B065" w14:textId="3B171039" w:rsidR="00872D78" w:rsidRPr="00E435C6" w:rsidRDefault="00000957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2.21</w:t>
            </w:r>
          </w:p>
        </w:tc>
        <w:tc>
          <w:tcPr>
            <w:tcW w:w="630" w:type="dxa"/>
          </w:tcPr>
          <w:p w14:paraId="0029BF38" w14:textId="63CCBEF5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000957" w:rsidRPr="00E435C6" w14:paraId="290FEF68" w14:textId="77777777" w:rsidTr="00000957">
        <w:trPr>
          <w:trHeight w:val="20"/>
          <w:jc w:val="center"/>
        </w:trPr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AEBBE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0C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29D7C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5.77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3.15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06023" w14:textId="263129F1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7.05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4.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4DA21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721" w:type="dxa"/>
          </w:tcPr>
          <w:p w14:paraId="34BEA3B3" w14:textId="53CAB6CC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87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125C4" w14:textId="0E999390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339" w:type="dxa"/>
          </w:tcPr>
          <w:p w14:paraId="62729AC1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81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2.70</w:t>
            </w:r>
          </w:p>
        </w:tc>
        <w:tc>
          <w:tcPr>
            <w:tcW w:w="1080" w:type="dxa"/>
          </w:tcPr>
          <w:p w14:paraId="61A7D40C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47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2.82</w:t>
            </w:r>
          </w:p>
        </w:tc>
        <w:tc>
          <w:tcPr>
            <w:tcW w:w="720" w:type="dxa"/>
          </w:tcPr>
          <w:p w14:paraId="7E7ECCD0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720" w:type="dxa"/>
          </w:tcPr>
          <w:p w14:paraId="7611812E" w14:textId="77B3451E" w:rsidR="00872D78" w:rsidRPr="00E435C6" w:rsidRDefault="00000957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2.78</w:t>
            </w:r>
          </w:p>
        </w:tc>
        <w:tc>
          <w:tcPr>
            <w:tcW w:w="630" w:type="dxa"/>
          </w:tcPr>
          <w:p w14:paraId="61843C73" w14:textId="2169E20B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</w:tr>
      <w:tr w:rsidR="00000957" w:rsidRPr="00E435C6" w14:paraId="5C07C7C5" w14:textId="77777777" w:rsidTr="00000957">
        <w:trPr>
          <w:trHeight w:val="20"/>
          <w:jc w:val="center"/>
        </w:trPr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02446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M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C73CF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52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1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3B8FF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57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2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CDE96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721" w:type="dxa"/>
          </w:tcPr>
          <w:p w14:paraId="2097B3A9" w14:textId="05B117F8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52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3F311" w14:textId="109AE033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61</w:t>
            </w:r>
          </w:p>
        </w:tc>
        <w:tc>
          <w:tcPr>
            <w:tcW w:w="1339" w:type="dxa"/>
          </w:tcPr>
          <w:p w14:paraId="2BB08D19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6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14</w:t>
            </w:r>
          </w:p>
        </w:tc>
        <w:tc>
          <w:tcPr>
            <w:tcW w:w="1080" w:type="dxa"/>
          </w:tcPr>
          <w:p w14:paraId="2F21BB38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01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13</w:t>
            </w:r>
          </w:p>
        </w:tc>
        <w:tc>
          <w:tcPr>
            <w:tcW w:w="720" w:type="dxa"/>
          </w:tcPr>
          <w:p w14:paraId="3C182398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720" w:type="dxa"/>
          </w:tcPr>
          <w:p w14:paraId="44653DF2" w14:textId="6BD97BC7" w:rsidR="00872D78" w:rsidRPr="00E435C6" w:rsidRDefault="00000957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630" w:type="dxa"/>
          </w:tcPr>
          <w:p w14:paraId="051A464E" w14:textId="1895C2F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45</w:t>
            </w:r>
          </w:p>
        </w:tc>
      </w:tr>
      <w:tr w:rsidR="00000957" w:rsidRPr="00E435C6" w14:paraId="46A03253" w14:textId="77777777" w:rsidTr="00000957">
        <w:trPr>
          <w:trHeight w:val="199"/>
          <w:jc w:val="center"/>
        </w:trPr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7BB91" w14:textId="77777777" w:rsidR="00872D78" w:rsidRPr="00E435C6" w:rsidRDefault="00872D78" w:rsidP="003D34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AN-aDM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36BD6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7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09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CD97E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6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1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08E11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721" w:type="dxa"/>
          </w:tcPr>
          <w:p w14:paraId="4197C500" w14:textId="3AA13098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</w:t>
            </w:r>
            <w:r w:rsidR="00000957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6ED1A" w14:textId="76D41788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93</w:t>
            </w:r>
          </w:p>
        </w:tc>
        <w:tc>
          <w:tcPr>
            <w:tcW w:w="1339" w:type="dxa"/>
          </w:tcPr>
          <w:p w14:paraId="5742F0DC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2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10</w:t>
            </w:r>
          </w:p>
        </w:tc>
        <w:tc>
          <w:tcPr>
            <w:tcW w:w="1080" w:type="dxa"/>
          </w:tcPr>
          <w:p w14:paraId="3E1F0FC6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.03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± .12</w:t>
            </w:r>
          </w:p>
        </w:tc>
        <w:tc>
          <w:tcPr>
            <w:tcW w:w="720" w:type="dxa"/>
          </w:tcPr>
          <w:p w14:paraId="48ACEF54" w14:textId="77777777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720" w:type="dxa"/>
          </w:tcPr>
          <w:p w14:paraId="38E9A1E7" w14:textId="22905DF8" w:rsidR="00872D78" w:rsidRPr="00E435C6" w:rsidRDefault="00000957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1.57</w:t>
            </w:r>
          </w:p>
        </w:tc>
        <w:tc>
          <w:tcPr>
            <w:tcW w:w="630" w:type="dxa"/>
          </w:tcPr>
          <w:p w14:paraId="2D663F89" w14:textId="7B0639F0" w:rsidR="00872D78" w:rsidRPr="00E435C6" w:rsidRDefault="00872D78" w:rsidP="00000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</w:tr>
    </w:tbl>
    <w:p w14:paraId="0AB785E7" w14:textId="3FF8B15B" w:rsidR="000C32CC" w:rsidRPr="00E435C6" w:rsidRDefault="000C32CC" w:rsidP="000C32C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sz w:val="20"/>
        </w:rPr>
      </w:pPr>
      <w:r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Table S3b.</w:t>
      </w:r>
      <w:r w:rsidRPr="00E435C6">
        <w:rPr>
          <w:rFonts w:ascii="Times New Roman" w:eastAsia="Arial" w:hAnsi="Times New Roman" w:cs="Times New Roman"/>
          <w:sz w:val="20"/>
        </w:rPr>
        <w:t xml:space="preserve"> Baseline and follow-up demographic comparison of healthy subjects in two experimental groups based on the Mann-Whitney </w:t>
      </w:r>
      <w:r w:rsidRPr="00E435C6">
        <w:rPr>
          <w:rFonts w:ascii="Times New Roman" w:eastAsia="Arial" w:hAnsi="Times New Roman" w:cs="Times New Roman"/>
          <w:i/>
          <w:sz w:val="20"/>
        </w:rPr>
        <w:t>U</w:t>
      </w:r>
      <w:r w:rsidRPr="00E435C6">
        <w:rPr>
          <w:rFonts w:ascii="Times New Roman" w:eastAsia="Arial" w:hAnsi="Times New Roman" w:cs="Times New Roman"/>
          <w:sz w:val="20"/>
        </w:rPr>
        <w:t xml:space="preserve"> tests.</w:t>
      </w:r>
      <w:r w:rsidR="0025658C" w:rsidRPr="00E435C6">
        <w:rPr>
          <w:rFonts w:ascii="Times New Roman" w:eastAsia="Arial" w:hAnsi="Times New Roman" w:cs="Times New Roman"/>
          <w:sz w:val="20"/>
        </w:rPr>
        <w:t xml:space="preserve"> </w:t>
      </w:r>
      <w:r w:rsidR="0025658C" w:rsidRPr="00E435C6">
        <w:rPr>
          <w:rFonts w:ascii="Times New Roman" w:eastAsia="Arial" w:hAnsi="Times New Roman" w:cs="Times New Roman"/>
          <w:i/>
          <w:sz w:val="20"/>
        </w:rPr>
        <w:t>Z</w:t>
      </w:r>
      <w:r w:rsidR="0025658C" w:rsidRPr="00E435C6">
        <w:rPr>
          <w:rFonts w:ascii="Times New Roman" w:eastAsia="Arial" w:hAnsi="Times New Roman" w:cs="Times New Roman"/>
          <w:sz w:val="20"/>
        </w:rPr>
        <w:t>- Z-score;</w:t>
      </w:r>
      <w:r w:rsidRPr="00E435C6">
        <w:rPr>
          <w:rFonts w:ascii="Times New Roman" w:eastAsia="Arial" w:hAnsi="Times New Roman" w:cs="Times New Roman"/>
          <w:sz w:val="20"/>
        </w:rPr>
        <w:t xml:space="preserve"> </w:t>
      </w:r>
      <w:r w:rsidRPr="00E435C6">
        <w:rPr>
          <w:rFonts w:ascii="Times New Roman" w:eastAsia="Arial" w:hAnsi="Times New Roman" w:cs="Times New Roman"/>
          <w:i/>
          <w:sz w:val="20"/>
        </w:rPr>
        <w:t>DI</w:t>
      </w:r>
      <w:r w:rsidRPr="00E435C6">
        <w:rPr>
          <w:rFonts w:ascii="Times New Roman" w:eastAsia="Arial" w:hAnsi="Times New Roman" w:cs="Times New Roman"/>
          <w:sz w:val="20"/>
        </w:rPr>
        <w:t xml:space="preserve"> – Dance-intervention group; </w:t>
      </w:r>
      <w:r w:rsidRPr="00E435C6">
        <w:rPr>
          <w:rFonts w:ascii="Times New Roman" w:eastAsia="Arial" w:hAnsi="Times New Roman" w:cs="Times New Roman"/>
          <w:i/>
          <w:sz w:val="20"/>
        </w:rPr>
        <w:t>LAU</w:t>
      </w:r>
      <w:r w:rsidRPr="00E435C6">
        <w:rPr>
          <w:rFonts w:ascii="Times New Roman" w:eastAsia="Arial" w:hAnsi="Times New Roman" w:cs="Times New Roman"/>
          <w:sz w:val="20"/>
        </w:rPr>
        <w:t xml:space="preserve"> – Life-as-usual group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Age</w:t>
      </w:r>
      <w:r w:rsidRPr="00E435C6">
        <w:rPr>
          <w:rFonts w:ascii="Times New Roman" w:eastAsia="Arial" w:hAnsi="Times New Roman" w:cs="Times New Roman"/>
          <w:sz w:val="20"/>
        </w:rPr>
        <w:t xml:space="preserve"> and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Edu</w:t>
      </w:r>
      <w:r w:rsidR="0025658C" w:rsidRPr="00E435C6">
        <w:rPr>
          <w:rFonts w:ascii="Times New Roman" w:eastAsia="Arial" w:hAnsi="Times New Roman" w:cs="Times New Roman"/>
          <w:i/>
          <w:iCs/>
          <w:sz w:val="20"/>
        </w:rPr>
        <w:t>.</w:t>
      </w:r>
      <w:r w:rsidRPr="00E435C6">
        <w:rPr>
          <w:rFonts w:ascii="Times New Roman" w:eastAsia="Arial" w:hAnsi="Times New Roman" w:cs="Times New Roman"/>
          <w:sz w:val="20"/>
        </w:rPr>
        <w:t xml:space="preserve"> in years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MoCA</w:t>
      </w:r>
      <w:r w:rsidRPr="00E435C6">
        <w:rPr>
          <w:rFonts w:ascii="Times New Roman" w:eastAsia="Arial" w:hAnsi="Times New Roman" w:cs="Times New Roman"/>
          <w:sz w:val="20"/>
        </w:rPr>
        <w:t xml:space="preserve"> – Montreal Cognitive Assessment score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FPT</w:t>
      </w:r>
      <w:r w:rsidRPr="00E435C6">
        <w:rPr>
          <w:rFonts w:ascii="Times New Roman" w:eastAsia="Arial" w:hAnsi="Times New Roman" w:cs="Times New Roman"/>
          <w:sz w:val="20"/>
        </w:rPr>
        <w:t xml:space="preserve"> – Five-Point Test score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8UG</w:t>
      </w:r>
      <w:r w:rsidRPr="00E435C6">
        <w:rPr>
          <w:rFonts w:ascii="Times New Roman" w:eastAsia="Arial" w:hAnsi="Times New Roman" w:cs="Times New Roman"/>
          <w:sz w:val="20"/>
        </w:rPr>
        <w:t xml:space="preserve"> - 8-Foot Up-and-Go score in seconds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30SC</w:t>
      </w:r>
      <w:r w:rsidRPr="00E435C6">
        <w:rPr>
          <w:rFonts w:ascii="Times New Roman" w:eastAsia="Arial" w:hAnsi="Times New Roman" w:cs="Times New Roman"/>
          <w:sz w:val="20"/>
        </w:rPr>
        <w:t xml:space="preserve"> – 30-Second Chair Stand test score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SMN</w:t>
      </w:r>
      <w:r w:rsidRPr="00E435C6">
        <w:rPr>
          <w:rFonts w:ascii="Times New Roman" w:eastAsia="Arial" w:hAnsi="Times New Roman" w:cs="Times New Roman"/>
          <w:sz w:val="20"/>
        </w:rPr>
        <w:t xml:space="preserve"> – internetwork connectivity of the sensorimotor network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DAN-aDMN</w:t>
      </w:r>
      <w:r w:rsidRPr="00E435C6">
        <w:rPr>
          <w:rFonts w:ascii="Times New Roman" w:eastAsia="Arial" w:hAnsi="Times New Roman" w:cs="Times New Roman"/>
          <w:sz w:val="20"/>
        </w:rPr>
        <w:t xml:space="preserve"> – connectivity between the dorsal attention network and the anterior default mode network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M</w:t>
      </w:r>
      <w:r w:rsidRPr="00E435C6">
        <w:rPr>
          <w:rFonts w:ascii="Times New Roman" w:eastAsia="Arial" w:hAnsi="Times New Roman" w:cs="Times New Roman"/>
          <w:sz w:val="20"/>
        </w:rPr>
        <w:t xml:space="preserve"> – mean; </w:t>
      </w:r>
      <w:r w:rsidRPr="00E435C6">
        <w:rPr>
          <w:rFonts w:ascii="Times New Roman" w:eastAsia="Arial" w:hAnsi="Times New Roman" w:cs="Times New Roman"/>
          <w:i/>
          <w:iCs/>
          <w:sz w:val="20"/>
        </w:rPr>
        <w:t>SD</w:t>
      </w:r>
      <w:r w:rsidRPr="00E435C6">
        <w:rPr>
          <w:rFonts w:ascii="Times New Roman" w:eastAsia="Arial" w:hAnsi="Times New Roman" w:cs="Times New Roman"/>
          <w:sz w:val="20"/>
        </w:rPr>
        <w:t xml:space="preserve"> – standard deviation.</w:t>
      </w:r>
    </w:p>
    <w:p w14:paraId="78137AAE" w14:textId="060D5967" w:rsidR="004D219C" w:rsidRPr="00E435C6" w:rsidRDefault="004D219C">
      <w:pPr>
        <w:rPr>
          <w:rFonts w:ascii="Times New Roman" w:eastAsia="Arial" w:hAnsi="Times New Roman" w:cs="Times New Roman"/>
          <w:color w:val="000000" w:themeColor="text1"/>
          <w:sz w:val="20"/>
        </w:rPr>
      </w:pPr>
    </w:p>
    <w:p w14:paraId="642490CB" w14:textId="77777777" w:rsidR="00EC5F5F" w:rsidRPr="00E435C6" w:rsidRDefault="00EC5F5F" w:rsidP="00CD64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</w:rPr>
      </w:pPr>
    </w:p>
    <w:tbl>
      <w:tblPr>
        <w:tblW w:w="9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680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5"/>
      </w:tblGrid>
      <w:tr w:rsidR="00F109F4" w:rsidRPr="00E435C6" w14:paraId="6599E56E" w14:textId="77777777" w:rsidTr="007D0201">
        <w:trPr>
          <w:trHeight w:val="264"/>
        </w:trPr>
        <w:tc>
          <w:tcPr>
            <w:tcW w:w="2267" w:type="dxa"/>
            <w:shd w:val="clear" w:color="auto" w:fill="auto"/>
            <w:vAlign w:val="center"/>
            <w:hideMark/>
          </w:tcPr>
          <w:p w14:paraId="69D3A70B" w14:textId="77777777" w:rsidR="00EC5F5F" w:rsidRPr="00E435C6" w:rsidRDefault="00EC5F5F" w:rsidP="00EC5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C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BC2F07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9651E2D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074356EE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3D6A8CE0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3BAB51DB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3670084A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02FACE89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6AD21477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18680A01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6A547AA3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14:paraId="45F1BAD9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5646DEAD" w14:textId="77777777" w:rsidTr="007D0201">
        <w:trPr>
          <w:trHeight w:val="264"/>
        </w:trPr>
        <w:tc>
          <w:tcPr>
            <w:tcW w:w="2267" w:type="dxa"/>
            <w:shd w:val="clear" w:color="auto" w:fill="auto"/>
            <w:vAlign w:val="center"/>
            <w:hideMark/>
          </w:tcPr>
          <w:p w14:paraId="5C039B8E" w14:textId="77777777" w:rsidR="00EC5F5F" w:rsidRPr="00E435C6" w:rsidRDefault="00EC5F5F" w:rsidP="00EC5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MoC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737453" w14:textId="7987CC81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.22</w:t>
            </w: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CA"/>
              </w:rPr>
              <w:t>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542508C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C18CDC6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4E9AE046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269AB1E0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17A6AD0D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70499AEB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52C92959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0A441E77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72517A9E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14:paraId="3AD9F2DD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228151C7" w14:textId="77777777" w:rsidTr="007D0201">
        <w:trPr>
          <w:trHeight w:val="264"/>
        </w:trPr>
        <w:tc>
          <w:tcPr>
            <w:tcW w:w="2267" w:type="dxa"/>
            <w:shd w:val="clear" w:color="auto" w:fill="auto"/>
            <w:vAlign w:val="center"/>
            <w:hideMark/>
          </w:tcPr>
          <w:p w14:paraId="77D97D3E" w14:textId="35F75AF2" w:rsidR="00EC5F5F" w:rsidRPr="00E435C6" w:rsidRDefault="00EC5F5F" w:rsidP="00EC5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M </w:t>
            </w: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short recall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A6B107" w14:textId="7F80569D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.23</w:t>
            </w: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CA"/>
              </w:rPr>
              <w:t>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EE23CF9" w14:textId="75200154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45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849F7CC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8B410B3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7EF1505B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0AA4AF25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6ADFCA1F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265A037F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6644D8E8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7A4217D7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14:paraId="549991F5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24833EF6" w14:textId="77777777" w:rsidTr="007D0201">
        <w:trPr>
          <w:trHeight w:val="264"/>
        </w:trPr>
        <w:tc>
          <w:tcPr>
            <w:tcW w:w="2267" w:type="dxa"/>
            <w:shd w:val="clear" w:color="auto" w:fill="auto"/>
            <w:vAlign w:val="center"/>
            <w:hideMark/>
          </w:tcPr>
          <w:p w14:paraId="562AF6BD" w14:textId="509998A9" w:rsidR="00EC5F5F" w:rsidRPr="00E435C6" w:rsidRDefault="00EC5F5F" w:rsidP="00EC5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M delayed recall 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489A62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.1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15786C2" w14:textId="67DFE52E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49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5D97C33" w14:textId="2599272B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86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37E5B16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17946ED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14A2D1DC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45599DA5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1A0189AD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480B774E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7AECD3C8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14:paraId="6A85A7CC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74B5E20A" w14:textId="77777777" w:rsidTr="007D0201">
        <w:trPr>
          <w:trHeight w:val="264"/>
        </w:trPr>
        <w:tc>
          <w:tcPr>
            <w:tcW w:w="2267" w:type="dxa"/>
            <w:shd w:val="clear" w:color="auto" w:fill="auto"/>
            <w:vAlign w:val="center"/>
            <w:hideMark/>
          </w:tcPr>
          <w:p w14:paraId="5A1334E3" w14:textId="757FC24F" w:rsidR="00EC5F5F" w:rsidRPr="00E435C6" w:rsidRDefault="00EC5F5F" w:rsidP="00EC5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 xml:space="preserve">TF short recall 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E0DA48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.1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622D2A0" w14:textId="28B3A95F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28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0F70F21" w14:textId="2F27E61D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40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10C3802" w14:textId="36DBE662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48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CCD8876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3F8C147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391B934A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71EE5732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5F9406C8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4CD51CF8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14:paraId="26C528AB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0DC7BFBD" w14:textId="77777777" w:rsidTr="007D0201">
        <w:trPr>
          <w:trHeight w:val="264"/>
        </w:trPr>
        <w:tc>
          <w:tcPr>
            <w:tcW w:w="2267" w:type="dxa"/>
            <w:shd w:val="clear" w:color="auto" w:fill="auto"/>
            <w:vAlign w:val="center"/>
            <w:hideMark/>
          </w:tcPr>
          <w:p w14:paraId="00AD8323" w14:textId="7461DEB1" w:rsidR="00EC5F5F" w:rsidRPr="00E435C6" w:rsidRDefault="00EC5F5F" w:rsidP="00EC5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F delayed recall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8C7F9A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.1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807FF06" w14:textId="2A96CF3A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33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5CF8AD7" w14:textId="0CCD9931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35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60E53DD" w14:textId="3EEEE074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46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EB4257E" w14:textId="4ABC5A2A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93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00F354D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27CC5B5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57B9789C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0154D9EF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2F395076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14:paraId="44D07FE8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6F802A43" w14:textId="77777777" w:rsidTr="007D0201">
        <w:trPr>
          <w:trHeight w:val="264"/>
        </w:trPr>
        <w:tc>
          <w:tcPr>
            <w:tcW w:w="2267" w:type="dxa"/>
            <w:shd w:val="clear" w:color="auto" w:fill="auto"/>
            <w:vAlign w:val="center"/>
            <w:hideMark/>
          </w:tcPr>
          <w:p w14:paraId="4313665D" w14:textId="77777777" w:rsidR="00EC5F5F" w:rsidRPr="00E435C6" w:rsidRDefault="00EC5F5F" w:rsidP="00EC5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Symbol search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4ADA2C" w14:textId="10233585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.36</w:t>
            </w: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4A0A267" w14:textId="09AC6248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37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18309C9" w14:textId="57D345FA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33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B1B189F" w14:textId="6D259861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28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98C52DF" w14:textId="54F80A9F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39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753F6F3" w14:textId="21632BE9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35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B359C20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2B334EB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7001E52C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13C1C5F8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14:paraId="0BD46DAD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74DF96D7" w14:textId="77777777" w:rsidTr="007D0201">
        <w:trPr>
          <w:trHeight w:val="264"/>
        </w:trPr>
        <w:tc>
          <w:tcPr>
            <w:tcW w:w="2267" w:type="dxa"/>
            <w:shd w:val="clear" w:color="auto" w:fill="auto"/>
            <w:vAlign w:val="center"/>
            <w:hideMark/>
          </w:tcPr>
          <w:p w14:paraId="22E230D2" w14:textId="77777777" w:rsidR="00EC5F5F" w:rsidRPr="00E435C6" w:rsidRDefault="00EC5F5F" w:rsidP="00EC5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Digit spa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77B218" w14:textId="345F7EE4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.39</w:t>
            </w: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CF81956" w14:textId="36F25DCE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48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4F0D12F" w14:textId="3B73781A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25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595C2DA" w14:textId="5653C410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25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D6109AD" w14:textId="5AA3B232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24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EBCFBA7" w14:textId="368181F4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28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30F0C4A" w14:textId="421DE7A1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31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3572576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144EAA6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14:paraId="4BEAA06B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14:paraId="031918F8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080B33AE" w14:textId="77777777" w:rsidTr="007D0201">
        <w:trPr>
          <w:trHeight w:val="264"/>
        </w:trPr>
        <w:tc>
          <w:tcPr>
            <w:tcW w:w="2267" w:type="dxa"/>
            <w:shd w:val="clear" w:color="auto" w:fill="auto"/>
            <w:vAlign w:val="center"/>
            <w:hideMark/>
          </w:tcPr>
          <w:p w14:paraId="40AAB184" w14:textId="77777777" w:rsidR="00EC5F5F" w:rsidRPr="00E435C6" w:rsidRDefault="00EC5F5F" w:rsidP="00EC5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TOH movement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68E5A6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1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63F0333" w14:textId="11F34553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38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A6A7299" w14:textId="28BB7B3C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27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0BB44D4" w14:textId="66957958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40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B4C4C69" w14:textId="0F1A43B0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35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91C385A" w14:textId="52C41EE2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33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AAAB739" w14:textId="156AED4A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24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2440072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1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5D1B6E9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962C38A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14:paraId="3CF46D20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028A649E" w14:textId="77777777" w:rsidTr="007D0201">
        <w:trPr>
          <w:trHeight w:val="264"/>
        </w:trPr>
        <w:tc>
          <w:tcPr>
            <w:tcW w:w="2267" w:type="dxa"/>
            <w:shd w:val="clear" w:color="auto" w:fill="auto"/>
            <w:vAlign w:val="center"/>
            <w:hideMark/>
          </w:tcPr>
          <w:p w14:paraId="30CA3F87" w14:textId="77777777" w:rsidR="00EC5F5F" w:rsidRPr="00E435C6" w:rsidRDefault="00EC5F5F" w:rsidP="00EC5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TOH tim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F3E30D" w14:textId="68D7A846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-.24</w:t>
            </w: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C5A4EB9" w14:textId="3CB73334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32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F8B09B7" w14:textId="2DDC901C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36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4008AB9" w14:textId="3ABFC546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41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3D69B7F" w14:textId="74983AF2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26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B182B21" w14:textId="5484E4D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22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93B8294" w14:textId="104BEABA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32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B0D4FB1" w14:textId="2D364111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21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8B710AB" w14:textId="013ED66D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73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2074204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4B7C81BF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F109F4" w:rsidRPr="00E435C6" w14:paraId="6990B62B" w14:textId="77777777" w:rsidTr="007D0201">
        <w:trPr>
          <w:trHeight w:val="264"/>
        </w:trPr>
        <w:tc>
          <w:tcPr>
            <w:tcW w:w="2267" w:type="dxa"/>
            <w:shd w:val="clear" w:color="auto" w:fill="auto"/>
            <w:vAlign w:val="center"/>
            <w:hideMark/>
          </w:tcPr>
          <w:p w14:paraId="1242A7EA" w14:textId="77777777" w:rsidR="00EC5F5F" w:rsidRPr="00E435C6" w:rsidRDefault="00EC5F5F" w:rsidP="00EC5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JLO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307D6D" w14:textId="66C31134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.30</w:t>
            </w: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94878AB" w14:textId="54E816E4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23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C4A0932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F4F8B2C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99ADFD1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1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5891DAE" w14:textId="094BE6D9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1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844845C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1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796A9B1" w14:textId="56578BC2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19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9F8D732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A648895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03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2DD899CA" w14:textId="77777777" w:rsidR="00EC5F5F" w:rsidRPr="00E435C6" w:rsidRDefault="00EC5F5F" w:rsidP="00EC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</w:tr>
      <w:tr w:rsidR="00EC5F5F" w:rsidRPr="00E435C6" w14:paraId="3CDD4773" w14:textId="77777777" w:rsidTr="00310E54">
        <w:trPr>
          <w:cantSplit/>
          <w:trHeight w:val="100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A97D04" w14:textId="77777777" w:rsidR="00EC5F5F" w:rsidRPr="00E435C6" w:rsidRDefault="00EC5F5F" w:rsidP="00EC5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80" w:type="dxa"/>
            <w:shd w:val="clear" w:color="auto" w:fill="auto"/>
            <w:textDirection w:val="tbRl"/>
            <w:vAlign w:val="center"/>
            <w:hideMark/>
          </w:tcPr>
          <w:p w14:paraId="542DE3C9" w14:textId="77777777" w:rsidR="00EC5F5F" w:rsidRPr="00E435C6" w:rsidRDefault="00EC5F5F" w:rsidP="00EC5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CR</w:t>
            </w:r>
          </w:p>
        </w:tc>
        <w:tc>
          <w:tcPr>
            <w:tcW w:w="694" w:type="dxa"/>
            <w:shd w:val="clear" w:color="auto" w:fill="auto"/>
            <w:textDirection w:val="tbRl"/>
            <w:vAlign w:val="center"/>
            <w:hideMark/>
          </w:tcPr>
          <w:p w14:paraId="7F886E0F" w14:textId="77777777" w:rsidR="00EC5F5F" w:rsidRPr="00E435C6" w:rsidRDefault="00EC5F5F" w:rsidP="00EC5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MoCA</w:t>
            </w:r>
          </w:p>
        </w:tc>
        <w:tc>
          <w:tcPr>
            <w:tcW w:w="694" w:type="dxa"/>
            <w:shd w:val="clear" w:color="auto" w:fill="auto"/>
            <w:textDirection w:val="tbRl"/>
            <w:vAlign w:val="center"/>
            <w:hideMark/>
          </w:tcPr>
          <w:p w14:paraId="2FF31FB3" w14:textId="77777777" w:rsidR="00EC5F5F" w:rsidRPr="00E435C6" w:rsidRDefault="00EC5F5F" w:rsidP="00EC5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M short recall </w:t>
            </w:r>
          </w:p>
        </w:tc>
        <w:tc>
          <w:tcPr>
            <w:tcW w:w="694" w:type="dxa"/>
            <w:shd w:val="clear" w:color="auto" w:fill="auto"/>
            <w:textDirection w:val="tbRl"/>
            <w:vAlign w:val="center"/>
            <w:hideMark/>
          </w:tcPr>
          <w:p w14:paraId="1D13DF62" w14:textId="136804AF" w:rsidR="00EC5F5F" w:rsidRPr="00E435C6" w:rsidRDefault="00EC5F5F" w:rsidP="00EC5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M delayed recall</w:t>
            </w:r>
          </w:p>
        </w:tc>
        <w:tc>
          <w:tcPr>
            <w:tcW w:w="694" w:type="dxa"/>
            <w:shd w:val="clear" w:color="auto" w:fill="auto"/>
            <w:textDirection w:val="tbRl"/>
            <w:vAlign w:val="center"/>
            <w:hideMark/>
          </w:tcPr>
          <w:p w14:paraId="1E6D85C6" w14:textId="77777777" w:rsidR="00EC5F5F" w:rsidRPr="00E435C6" w:rsidRDefault="00EC5F5F" w:rsidP="00EC5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TF short recall</w:t>
            </w:r>
          </w:p>
        </w:tc>
        <w:tc>
          <w:tcPr>
            <w:tcW w:w="694" w:type="dxa"/>
            <w:shd w:val="clear" w:color="auto" w:fill="auto"/>
            <w:textDirection w:val="tbRl"/>
            <w:vAlign w:val="center"/>
            <w:hideMark/>
          </w:tcPr>
          <w:p w14:paraId="6AB1C83B" w14:textId="77777777" w:rsidR="00EC5F5F" w:rsidRPr="00E435C6" w:rsidRDefault="00EC5F5F" w:rsidP="00EC5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F delayed recall</w:t>
            </w:r>
          </w:p>
        </w:tc>
        <w:tc>
          <w:tcPr>
            <w:tcW w:w="694" w:type="dxa"/>
            <w:shd w:val="clear" w:color="auto" w:fill="auto"/>
            <w:textDirection w:val="tbRl"/>
            <w:vAlign w:val="center"/>
            <w:hideMark/>
          </w:tcPr>
          <w:p w14:paraId="415B6E54" w14:textId="77777777" w:rsidR="00EC5F5F" w:rsidRPr="00E435C6" w:rsidRDefault="00EC5F5F" w:rsidP="00EC5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Symbol search</w:t>
            </w:r>
          </w:p>
        </w:tc>
        <w:tc>
          <w:tcPr>
            <w:tcW w:w="694" w:type="dxa"/>
            <w:shd w:val="clear" w:color="auto" w:fill="auto"/>
            <w:textDirection w:val="tbRl"/>
            <w:vAlign w:val="center"/>
            <w:hideMark/>
          </w:tcPr>
          <w:p w14:paraId="6BA45FC2" w14:textId="77777777" w:rsidR="00EC5F5F" w:rsidRPr="00E435C6" w:rsidRDefault="00EC5F5F" w:rsidP="00EC5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Digit span</w:t>
            </w:r>
          </w:p>
        </w:tc>
        <w:tc>
          <w:tcPr>
            <w:tcW w:w="694" w:type="dxa"/>
            <w:shd w:val="clear" w:color="auto" w:fill="auto"/>
            <w:textDirection w:val="tbRl"/>
            <w:vAlign w:val="center"/>
            <w:hideMark/>
          </w:tcPr>
          <w:p w14:paraId="1BFA8E1D" w14:textId="77777777" w:rsidR="00EC5F5F" w:rsidRPr="00E435C6" w:rsidRDefault="00EC5F5F" w:rsidP="00EC5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TOH movements</w:t>
            </w:r>
          </w:p>
        </w:tc>
        <w:tc>
          <w:tcPr>
            <w:tcW w:w="694" w:type="dxa"/>
            <w:shd w:val="clear" w:color="auto" w:fill="auto"/>
            <w:textDirection w:val="tbRl"/>
            <w:vAlign w:val="center"/>
            <w:hideMark/>
          </w:tcPr>
          <w:p w14:paraId="762AB317" w14:textId="77777777" w:rsidR="00EC5F5F" w:rsidRPr="00E435C6" w:rsidRDefault="00EC5F5F" w:rsidP="00EC5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TOH time</w:t>
            </w:r>
          </w:p>
        </w:tc>
        <w:tc>
          <w:tcPr>
            <w:tcW w:w="694" w:type="dxa"/>
            <w:shd w:val="clear" w:color="auto" w:fill="auto"/>
            <w:textDirection w:val="tbRl"/>
            <w:vAlign w:val="center"/>
            <w:hideMark/>
          </w:tcPr>
          <w:p w14:paraId="5F258146" w14:textId="77777777" w:rsidR="00EC5F5F" w:rsidRPr="00E435C6" w:rsidRDefault="00EC5F5F" w:rsidP="00EC5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JLO</w:t>
            </w:r>
          </w:p>
        </w:tc>
      </w:tr>
    </w:tbl>
    <w:p w14:paraId="75EA23EE" w14:textId="45238268" w:rsidR="00EB5807" w:rsidRPr="00E435C6" w:rsidRDefault="00EB5807" w:rsidP="00310E5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 xml:space="preserve">Table </w:t>
      </w:r>
      <w:r w:rsidR="000C32CC"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S4</w:t>
      </w:r>
      <w:r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a.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Baseline correlations</w:t>
      </w:r>
      <w:r w:rsidR="007D0201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of tests administered in the study and CR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, </w:t>
      </w:r>
      <w:r w:rsidR="00E42B2F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values in 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bold </w:t>
      </w:r>
      <w:r w:rsidR="007D0201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(tests with CR) </w:t>
      </w:r>
      <w:r w:rsidR="00E42B2F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are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significant after </w:t>
      </w:r>
      <w:r w:rsidR="00E42B2F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adjusting for age and sex</w:t>
      </w:r>
      <w:r w:rsidR="00672D12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. **Correlation is significant at the 0.01 level (1-tailed). *Correlation is significant at the 0.05 level (1-tailed).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  <w:r w:rsidR="007F28F5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Note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: </w:t>
      </w:r>
      <w:r w:rsidR="007F28F5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CR</w:t>
      </w:r>
      <w:r w:rsidR="007A7067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,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cognitive reserve; </w:t>
      </w:r>
      <w:r w:rsidR="007F28F5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LM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, Logical Memory; </w:t>
      </w:r>
      <w:r w:rsidR="007F28F5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TF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, Taylor Figure; </w:t>
      </w:r>
      <w:r w:rsidR="007F28F5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TOH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, Tower of Hanoi; </w:t>
      </w:r>
      <w:r w:rsidR="007F28F5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JLO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, Judgement of Line Orientation</w:t>
      </w:r>
    </w:p>
    <w:p w14:paraId="720724A6" w14:textId="061144EB" w:rsidR="00EB5807" w:rsidRPr="00E435C6" w:rsidRDefault="00EB5807" w:rsidP="00310E5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</w:rPr>
      </w:pPr>
    </w:p>
    <w:p w14:paraId="5F8DA2F7" w14:textId="77777777" w:rsidR="00EB5807" w:rsidRPr="00E435C6" w:rsidRDefault="00EB5807" w:rsidP="00310E5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</w:rPr>
      </w:pPr>
    </w:p>
    <w:tbl>
      <w:tblPr>
        <w:tblW w:w="98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3"/>
        <w:gridCol w:w="624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F109F4" w:rsidRPr="00E435C6" w14:paraId="75AD7CE2" w14:textId="77777777" w:rsidTr="007D0201">
        <w:trPr>
          <w:trHeight w:val="240"/>
        </w:trPr>
        <w:tc>
          <w:tcPr>
            <w:tcW w:w="2343" w:type="dxa"/>
            <w:shd w:val="clear" w:color="auto" w:fill="auto"/>
            <w:vAlign w:val="center"/>
            <w:hideMark/>
          </w:tcPr>
          <w:p w14:paraId="29CA26A5" w14:textId="77777777" w:rsidR="00B94714" w:rsidRPr="00E435C6" w:rsidRDefault="00B94714" w:rsidP="00B9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CR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39593D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2215612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3EFD360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28CAD78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9E792CA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3F6F9B8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4D6D360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077C0F3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D31F129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FFD854B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BEF4818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17DD9FB2" w14:textId="77777777" w:rsidTr="007D0201">
        <w:trPr>
          <w:trHeight w:val="240"/>
        </w:trPr>
        <w:tc>
          <w:tcPr>
            <w:tcW w:w="2343" w:type="dxa"/>
            <w:shd w:val="clear" w:color="auto" w:fill="auto"/>
            <w:vAlign w:val="center"/>
            <w:hideMark/>
          </w:tcPr>
          <w:p w14:paraId="1B9CE4D6" w14:textId="77777777" w:rsidR="00B94714" w:rsidRPr="00E435C6" w:rsidRDefault="00B94714" w:rsidP="00B9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Δ MoCA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03AD99" w14:textId="4CBA8180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22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127A7D7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95EB441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135F097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D5B9590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D85A4CE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B105777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CF847E5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BEB09F6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2EA002E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615A812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1B596091" w14:textId="77777777" w:rsidTr="007D0201">
        <w:trPr>
          <w:trHeight w:val="240"/>
        </w:trPr>
        <w:tc>
          <w:tcPr>
            <w:tcW w:w="2343" w:type="dxa"/>
            <w:shd w:val="clear" w:color="auto" w:fill="auto"/>
            <w:vAlign w:val="center"/>
            <w:hideMark/>
          </w:tcPr>
          <w:p w14:paraId="2C442B62" w14:textId="3CEE52D0" w:rsidR="00B94714" w:rsidRPr="00E435C6" w:rsidRDefault="00B94714" w:rsidP="00B9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Δ LM short recall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411F86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1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363381D" w14:textId="12EBA17E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25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06C819D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DB505AD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4A7AD0C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FA65338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AD3451E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60F4519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2DAA894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981D6BD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517C125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7E7C72FE" w14:textId="77777777" w:rsidTr="007D0201">
        <w:trPr>
          <w:trHeight w:val="240"/>
        </w:trPr>
        <w:tc>
          <w:tcPr>
            <w:tcW w:w="2343" w:type="dxa"/>
            <w:shd w:val="clear" w:color="auto" w:fill="auto"/>
            <w:vAlign w:val="center"/>
            <w:hideMark/>
          </w:tcPr>
          <w:p w14:paraId="4EDA5006" w14:textId="7F446595" w:rsidR="00B94714" w:rsidRPr="00E435C6" w:rsidRDefault="00B94714" w:rsidP="00B9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Δ LM delayed recall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83CDC9C" w14:textId="2A06FA9F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21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1E80BC3" w14:textId="0CE4F9A6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32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E180F6D" w14:textId="0D0827A1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56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C14D5C2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6597BC5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1EE1DFD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701628D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B2EADF0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8D3AD8C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BB5BA49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5B8680C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605A64EA" w14:textId="77777777" w:rsidTr="007D0201">
        <w:trPr>
          <w:trHeight w:val="240"/>
        </w:trPr>
        <w:tc>
          <w:tcPr>
            <w:tcW w:w="2343" w:type="dxa"/>
            <w:shd w:val="clear" w:color="auto" w:fill="auto"/>
            <w:vAlign w:val="center"/>
            <w:hideMark/>
          </w:tcPr>
          <w:p w14:paraId="075463ED" w14:textId="5BEE1174" w:rsidR="00B94714" w:rsidRPr="00E435C6" w:rsidRDefault="00B94714" w:rsidP="00B9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 xml:space="preserve">Δ TF </w:t>
            </w: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hort recall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8A3312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FD60751" w14:textId="6721B52F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20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0E376BC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1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14EC8A3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1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673F3D9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95EB57B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1650DDF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CD1E3DA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B1EF2BF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D53527B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090069B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785CC7AB" w14:textId="77777777" w:rsidTr="007D0201">
        <w:trPr>
          <w:trHeight w:val="240"/>
        </w:trPr>
        <w:tc>
          <w:tcPr>
            <w:tcW w:w="2343" w:type="dxa"/>
            <w:shd w:val="clear" w:color="auto" w:fill="auto"/>
            <w:vAlign w:val="center"/>
            <w:hideMark/>
          </w:tcPr>
          <w:p w14:paraId="06DE418C" w14:textId="5E743F2C" w:rsidR="00B94714" w:rsidRPr="00E435C6" w:rsidRDefault="00B94714" w:rsidP="00B9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Δ TF delayed recall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8557DA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0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187FE50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1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9344524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54D3625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1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E22E887" w14:textId="48822980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77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C3F80FF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B449D84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25B937D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E3607A4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9CFE144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701BA81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1CAEF5D5" w14:textId="77777777" w:rsidTr="007D0201">
        <w:trPr>
          <w:trHeight w:val="240"/>
        </w:trPr>
        <w:tc>
          <w:tcPr>
            <w:tcW w:w="2343" w:type="dxa"/>
            <w:shd w:val="clear" w:color="auto" w:fill="auto"/>
            <w:vAlign w:val="center"/>
            <w:hideMark/>
          </w:tcPr>
          <w:p w14:paraId="1A64DF0A" w14:textId="77777777" w:rsidR="00B94714" w:rsidRPr="00E435C6" w:rsidRDefault="00B94714" w:rsidP="00B9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Δ Symbol searc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ACD361C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0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DA1A1D9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1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CCAB4DB" w14:textId="2D5EA04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30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7892A25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0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422BF8F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41B9CEE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26010FC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A7841B4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27D6C0A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0A6775B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D3D889E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164FC90D" w14:textId="77777777" w:rsidTr="007D0201">
        <w:trPr>
          <w:trHeight w:val="240"/>
        </w:trPr>
        <w:tc>
          <w:tcPr>
            <w:tcW w:w="2343" w:type="dxa"/>
            <w:shd w:val="clear" w:color="auto" w:fill="auto"/>
            <w:vAlign w:val="center"/>
            <w:hideMark/>
          </w:tcPr>
          <w:p w14:paraId="7F19BD73" w14:textId="77777777" w:rsidR="00B94714" w:rsidRPr="00E435C6" w:rsidRDefault="00B94714" w:rsidP="00B9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Δ Digit spa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85D326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-.1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E0221B6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2D412D7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0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CE3A622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4695312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7A4C8E1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7BB5CCB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9E3B7A8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0096EB1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4E83ACB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C2443F3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27CDED09" w14:textId="77777777" w:rsidTr="007D0201">
        <w:trPr>
          <w:trHeight w:val="240"/>
        </w:trPr>
        <w:tc>
          <w:tcPr>
            <w:tcW w:w="2343" w:type="dxa"/>
            <w:shd w:val="clear" w:color="auto" w:fill="auto"/>
            <w:vAlign w:val="center"/>
            <w:hideMark/>
          </w:tcPr>
          <w:p w14:paraId="0DE0B04C" w14:textId="77777777" w:rsidR="00B94714" w:rsidRPr="00E435C6" w:rsidRDefault="00B94714" w:rsidP="00B9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Δ TOH movement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D80C67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.1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E60BF7C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1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09EB977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0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43DAD4C" w14:textId="547253A1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17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D2E16C0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0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C2B9665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F3587F2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3AD0DEF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0FC3415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666F48E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6C0A6DC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09F4" w:rsidRPr="00E435C6" w14:paraId="657DE432" w14:textId="77777777" w:rsidTr="007D0201">
        <w:trPr>
          <w:trHeight w:val="240"/>
        </w:trPr>
        <w:tc>
          <w:tcPr>
            <w:tcW w:w="2343" w:type="dxa"/>
            <w:shd w:val="clear" w:color="auto" w:fill="auto"/>
            <w:vAlign w:val="center"/>
            <w:hideMark/>
          </w:tcPr>
          <w:p w14:paraId="220B4511" w14:textId="77777777" w:rsidR="00B94714" w:rsidRPr="00E435C6" w:rsidRDefault="00B94714" w:rsidP="00B9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Δ TOH time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5656C01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EED1923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8EA2517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99DA0DF" w14:textId="3CF64892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17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F3169B8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0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5B1A876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B989102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6FFC0E9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0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C98738C" w14:textId="447EEDB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.76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F95B7F2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DBEA2F2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F109F4" w:rsidRPr="00E435C6" w14:paraId="1CA9A35F" w14:textId="77777777" w:rsidTr="007D0201">
        <w:trPr>
          <w:trHeight w:val="240"/>
        </w:trPr>
        <w:tc>
          <w:tcPr>
            <w:tcW w:w="2343" w:type="dxa"/>
            <w:shd w:val="clear" w:color="auto" w:fill="auto"/>
            <w:vAlign w:val="center"/>
            <w:hideMark/>
          </w:tcPr>
          <w:p w14:paraId="29A83A8A" w14:textId="77777777" w:rsidR="00B94714" w:rsidRPr="00E435C6" w:rsidRDefault="00B94714" w:rsidP="00B9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Δ JLO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DA9AF2" w14:textId="1FBE63FB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30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E771573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0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97EA6F5" w14:textId="7EC7AE69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20</w:t>
            </w: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*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AD7D819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1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58A21C7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1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F3EC24F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0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5B123A5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0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7B14DB3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0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7FEC74A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1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4300DA5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-.0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288296A" w14:textId="77777777" w:rsidR="00B94714" w:rsidRPr="00E435C6" w:rsidRDefault="00B94714" w:rsidP="00B94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</w:tr>
      <w:tr w:rsidR="00F109F4" w:rsidRPr="00E435C6" w14:paraId="132FCFE8" w14:textId="77777777" w:rsidTr="00310E54">
        <w:trPr>
          <w:cantSplit/>
          <w:trHeight w:val="1008"/>
        </w:trPr>
        <w:tc>
          <w:tcPr>
            <w:tcW w:w="2343" w:type="dxa"/>
            <w:shd w:val="clear" w:color="auto" w:fill="auto"/>
            <w:hideMark/>
          </w:tcPr>
          <w:p w14:paraId="32ED4183" w14:textId="77777777" w:rsidR="00B94714" w:rsidRPr="00E435C6" w:rsidRDefault="00B94714" w:rsidP="00B9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624" w:type="dxa"/>
            <w:shd w:val="clear" w:color="auto" w:fill="auto"/>
            <w:textDirection w:val="tbRl"/>
            <w:vAlign w:val="center"/>
            <w:hideMark/>
          </w:tcPr>
          <w:p w14:paraId="52F71BCD" w14:textId="77777777" w:rsidR="00B94714" w:rsidRPr="00E435C6" w:rsidRDefault="00B94714" w:rsidP="00B94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CR</w:t>
            </w:r>
          </w:p>
        </w:tc>
        <w:tc>
          <w:tcPr>
            <w:tcW w:w="689" w:type="dxa"/>
            <w:shd w:val="clear" w:color="auto" w:fill="auto"/>
            <w:textDirection w:val="tbRl"/>
            <w:vAlign w:val="center"/>
            <w:hideMark/>
          </w:tcPr>
          <w:p w14:paraId="6CF25FD0" w14:textId="77777777" w:rsidR="00B94714" w:rsidRPr="00E435C6" w:rsidRDefault="00B94714" w:rsidP="00B94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Δ MoCA</w:t>
            </w:r>
          </w:p>
        </w:tc>
        <w:tc>
          <w:tcPr>
            <w:tcW w:w="689" w:type="dxa"/>
            <w:shd w:val="clear" w:color="auto" w:fill="auto"/>
            <w:textDirection w:val="tbRl"/>
            <w:vAlign w:val="center"/>
            <w:hideMark/>
          </w:tcPr>
          <w:p w14:paraId="29528E53" w14:textId="77777777" w:rsidR="00B94714" w:rsidRPr="00E435C6" w:rsidRDefault="00B94714" w:rsidP="00B94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Δ LM short recall </w:t>
            </w:r>
          </w:p>
        </w:tc>
        <w:tc>
          <w:tcPr>
            <w:tcW w:w="689" w:type="dxa"/>
            <w:shd w:val="clear" w:color="auto" w:fill="auto"/>
            <w:textDirection w:val="tbRl"/>
            <w:vAlign w:val="center"/>
            <w:hideMark/>
          </w:tcPr>
          <w:p w14:paraId="5F2ABF05" w14:textId="0CB3F614" w:rsidR="00B94714" w:rsidRPr="00E435C6" w:rsidRDefault="00B94714" w:rsidP="00B94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Δ LM delayed recall</w:t>
            </w:r>
          </w:p>
        </w:tc>
        <w:tc>
          <w:tcPr>
            <w:tcW w:w="689" w:type="dxa"/>
            <w:shd w:val="clear" w:color="auto" w:fill="auto"/>
            <w:textDirection w:val="tbRl"/>
            <w:vAlign w:val="center"/>
            <w:hideMark/>
          </w:tcPr>
          <w:p w14:paraId="05EF1DDA" w14:textId="77777777" w:rsidR="00B94714" w:rsidRPr="00E435C6" w:rsidRDefault="00B94714" w:rsidP="00B94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Δ TF short recall</w:t>
            </w:r>
          </w:p>
        </w:tc>
        <w:tc>
          <w:tcPr>
            <w:tcW w:w="689" w:type="dxa"/>
            <w:shd w:val="clear" w:color="auto" w:fill="auto"/>
            <w:textDirection w:val="tbRl"/>
            <w:vAlign w:val="center"/>
            <w:hideMark/>
          </w:tcPr>
          <w:p w14:paraId="4158F169" w14:textId="77777777" w:rsidR="00B94714" w:rsidRPr="00E435C6" w:rsidRDefault="00B94714" w:rsidP="00B94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Δ TF delayed recall</w:t>
            </w:r>
          </w:p>
        </w:tc>
        <w:tc>
          <w:tcPr>
            <w:tcW w:w="689" w:type="dxa"/>
            <w:shd w:val="clear" w:color="auto" w:fill="auto"/>
            <w:textDirection w:val="tbRl"/>
            <w:vAlign w:val="center"/>
            <w:hideMark/>
          </w:tcPr>
          <w:p w14:paraId="0C323259" w14:textId="77777777" w:rsidR="00B94714" w:rsidRPr="00E435C6" w:rsidRDefault="00B94714" w:rsidP="00B94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Δ Symbol search</w:t>
            </w:r>
          </w:p>
        </w:tc>
        <w:tc>
          <w:tcPr>
            <w:tcW w:w="689" w:type="dxa"/>
            <w:shd w:val="clear" w:color="auto" w:fill="auto"/>
            <w:textDirection w:val="tbRl"/>
            <w:vAlign w:val="center"/>
            <w:hideMark/>
          </w:tcPr>
          <w:p w14:paraId="7CC234B4" w14:textId="77777777" w:rsidR="00B94714" w:rsidRPr="00E435C6" w:rsidRDefault="00B94714" w:rsidP="00B94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Δ Digit span</w:t>
            </w:r>
          </w:p>
        </w:tc>
        <w:tc>
          <w:tcPr>
            <w:tcW w:w="689" w:type="dxa"/>
            <w:shd w:val="clear" w:color="auto" w:fill="auto"/>
            <w:textDirection w:val="tbRl"/>
            <w:vAlign w:val="center"/>
            <w:hideMark/>
          </w:tcPr>
          <w:p w14:paraId="416CDC52" w14:textId="77777777" w:rsidR="00B94714" w:rsidRPr="00E435C6" w:rsidRDefault="00B94714" w:rsidP="00B94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Δ TOH movements</w:t>
            </w:r>
          </w:p>
        </w:tc>
        <w:tc>
          <w:tcPr>
            <w:tcW w:w="689" w:type="dxa"/>
            <w:shd w:val="clear" w:color="auto" w:fill="auto"/>
            <w:textDirection w:val="tbRl"/>
            <w:vAlign w:val="center"/>
            <w:hideMark/>
          </w:tcPr>
          <w:p w14:paraId="084D043E" w14:textId="77777777" w:rsidR="00B94714" w:rsidRPr="00E435C6" w:rsidRDefault="00B94714" w:rsidP="00B94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Δ TOH time</w:t>
            </w:r>
          </w:p>
        </w:tc>
        <w:tc>
          <w:tcPr>
            <w:tcW w:w="689" w:type="dxa"/>
            <w:shd w:val="clear" w:color="auto" w:fill="auto"/>
            <w:textDirection w:val="tbRl"/>
            <w:vAlign w:val="center"/>
            <w:hideMark/>
          </w:tcPr>
          <w:p w14:paraId="0DA878D2" w14:textId="77777777" w:rsidR="00B94714" w:rsidRPr="00E435C6" w:rsidRDefault="00B94714" w:rsidP="00B94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E43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Δ JLO</w:t>
            </w:r>
          </w:p>
        </w:tc>
      </w:tr>
    </w:tbl>
    <w:p w14:paraId="6D7E7001" w14:textId="2A32D16B" w:rsidR="00310E54" w:rsidRPr="00E435C6" w:rsidRDefault="00EB5807">
      <w:pPr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 xml:space="preserve">Table </w:t>
      </w:r>
      <w:r w:rsidR="004D219C"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S</w:t>
      </w:r>
      <w:r w:rsidR="000C32CC"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4</w:t>
      </w:r>
      <w:r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b.</w:t>
      </w:r>
      <w:r w:rsidRPr="00E435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rrelations </w:t>
      </w:r>
      <w:r w:rsidR="00B94714" w:rsidRPr="00E435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tween change in </w:t>
      </w:r>
      <w:r w:rsidRPr="00E435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ests and </w:t>
      </w:r>
      <w:r w:rsidR="00B94714" w:rsidRPr="00E435C6">
        <w:rPr>
          <w:rFonts w:ascii="Times New Roman" w:hAnsi="Times New Roman" w:cs="Times New Roman"/>
          <w:color w:val="000000" w:themeColor="text1"/>
          <w:sz w:val="20"/>
          <w:szCs w:val="20"/>
        </w:rPr>
        <w:t>CR</w:t>
      </w:r>
      <w:r w:rsidRPr="00E435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E42B2F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values in bold </w:t>
      </w:r>
      <w:r w:rsidR="007D0201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(tests with CR) </w:t>
      </w:r>
      <w:r w:rsidR="00E42B2F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are significant after adjusting for age and sex</w:t>
      </w:r>
      <w:r w:rsidR="00672D12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**Correlation is significant at the 0.01 level (1-tailed). *Correlation is significant at the 0.05 level (1-tailed).</w:t>
      </w:r>
      <w:r w:rsidR="009A0A39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  <w:r w:rsidR="009A0A39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Note</w:t>
      </w:r>
      <w:r w:rsidR="009A0A39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: 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∆ - change time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– time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bscript"/>
        </w:rPr>
        <w:t>1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; </w:t>
      </w:r>
      <w:r w:rsidR="007F28F5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CR</w:t>
      </w:r>
      <w:r w:rsidR="007A7067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,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cognitive reserve; </w:t>
      </w:r>
      <w:r w:rsidR="009A0A39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LM</w:t>
      </w:r>
      <w:r w:rsidR="009A0A39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, Logical Memory; </w:t>
      </w:r>
      <w:r w:rsidR="009A0A39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TF</w:t>
      </w:r>
      <w:r w:rsidR="009A0A39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, Taylor Figure;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  <w:r w:rsidR="007F28F5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TOH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, Tower of Hanoi; </w:t>
      </w:r>
      <w:r w:rsidR="007F28F5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JLO</w:t>
      </w:r>
      <w:r w:rsidR="007F28F5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, Judgement of Line Orientation</w:t>
      </w:r>
    </w:p>
    <w:p w14:paraId="285A269F" w14:textId="77777777" w:rsidR="00310E54" w:rsidRPr="00E435C6" w:rsidRDefault="00310E54">
      <w:pPr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br w:type="page"/>
      </w:r>
    </w:p>
    <w:tbl>
      <w:tblPr>
        <w:tblW w:w="7366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47"/>
        <w:gridCol w:w="1755"/>
        <w:gridCol w:w="1260"/>
        <w:gridCol w:w="851"/>
        <w:gridCol w:w="853"/>
      </w:tblGrid>
      <w:tr w:rsidR="00F109F4" w:rsidRPr="00E435C6" w14:paraId="18894826" w14:textId="77777777" w:rsidTr="00310E54">
        <w:trPr>
          <w:trHeight w:val="85"/>
          <w:jc w:val="center"/>
        </w:trPr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419FC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  <w:t>Model terms</w:t>
            </w:r>
          </w:p>
        </w:tc>
        <w:tc>
          <w:tcPr>
            <w:tcW w:w="1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5AA98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  <w:t xml:space="preserve">B </w:t>
            </w:r>
            <w:r w:rsidRPr="00E435C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</w:rPr>
              <w:t>[95% CI]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5F17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  <w:t>SE B (HC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2AEF9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  <w:t>t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F7A72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  <w:t>p</w:t>
            </w:r>
          </w:p>
        </w:tc>
      </w:tr>
      <w:tr w:rsidR="00F109F4" w:rsidRPr="00E435C6" w14:paraId="0492D3DB" w14:textId="77777777" w:rsidTr="00CE74AC">
        <w:trPr>
          <w:trHeight w:val="85"/>
          <w:jc w:val="center"/>
        </w:trPr>
        <w:tc>
          <w:tcPr>
            <w:tcW w:w="736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1A063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</w:rPr>
              <w:t>DAN-DMN change</w:t>
            </w:r>
          </w:p>
        </w:tc>
      </w:tr>
      <w:tr w:rsidR="00F109F4" w:rsidRPr="00E435C6" w14:paraId="7B673BB3" w14:textId="77777777" w:rsidTr="00310E54">
        <w:trPr>
          <w:trHeight w:val="208"/>
          <w:jc w:val="center"/>
        </w:trPr>
        <w:tc>
          <w:tcPr>
            <w:tcW w:w="26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61C87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Constant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21B7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131 [-.367, .105]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72593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11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945CF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1.111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7BBAA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271</w:t>
            </w:r>
          </w:p>
        </w:tc>
      </w:tr>
      <w:tr w:rsidR="00F109F4" w:rsidRPr="00E435C6" w14:paraId="79C0F202" w14:textId="77777777" w:rsidTr="00310E54">
        <w:trPr>
          <w:trHeight w:val="159"/>
          <w:jc w:val="center"/>
        </w:trPr>
        <w:tc>
          <w:tcPr>
            <w:tcW w:w="26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4527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Program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BBE37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45 [.004, .086]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CFDAD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2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CAA71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2.170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3A4AB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34</w:t>
            </w:r>
          </w:p>
        </w:tc>
      </w:tr>
      <w:tr w:rsidR="00F109F4" w:rsidRPr="00E435C6" w14:paraId="6A3C3F70" w14:textId="77777777" w:rsidTr="00310E54">
        <w:trPr>
          <w:trHeight w:val="44"/>
          <w:jc w:val="center"/>
        </w:trPr>
        <w:tc>
          <w:tcPr>
            <w:tcW w:w="26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13846" w14:textId="234D559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CR (centered)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8D7E2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3 [-.009, 015]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EB5B8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E2BA9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52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D334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600</w:t>
            </w:r>
          </w:p>
        </w:tc>
      </w:tr>
      <w:tr w:rsidR="00F109F4" w:rsidRPr="00E435C6" w14:paraId="0C1A442E" w14:textId="77777777" w:rsidTr="00310E54">
        <w:trPr>
          <w:trHeight w:val="183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AABD1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Moderator CR*program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E3BA1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1 [-.016, .019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26D00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66DA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14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28879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885</w:t>
            </w:r>
          </w:p>
        </w:tc>
      </w:tr>
      <w:tr w:rsidR="00F109F4" w:rsidRPr="00E435C6" w14:paraId="2CD099C5" w14:textId="77777777" w:rsidTr="00310E54">
        <w:trPr>
          <w:trHeight w:val="183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6515B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F62F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2 [-.002, .005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05905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D6AE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.042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F9E17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302</w:t>
            </w:r>
          </w:p>
        </w:tc>
      </w:tr>
      <w:tr w:rsidR="00F109F4" w:rsidRPr="00E435C6" w14:paraId="4C8A5CC6" w14:textId="77777777" w:rsidTr="00310E54">
        <w:trPr>
          <w:trHeight w:val="183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7E3FF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287C7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008 [-.067, .050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A47A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2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5A53A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286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071CB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775</w:t>
            </w:r>
          </w:p>
        </w:tc>
      </w:tr>
      <w:tr w:rsidR="00F109F4" w:rsidRPr="00E435C6" w14:paraId="2EBA63C7" w14:textId="77777777" w:rsidTr="00CE74AC">
        <w:trPr>
          <w:trHeight w:val="183"/>
          <w:jc w:val="center"/>
        </w:trPr>
        <w:tc>
          <w:tcPr>
            <w:tcW w:w="7366" w:type="dxa"/>
            <w:gridSpan w:val="5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0493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</w:rPr>
              <w:t>FPCN-DMN change</w:t>
            </w:r>
          </w:p>
        </w:tc>
      </w:tr>
      <w:tr w:rsidR="00F109F4" w:rsidRPr="00E435C6" w14:paraId="4EE40610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2A42E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Constant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15F36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70 [-.191, .332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E8709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13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F5E2D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537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CD27F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593</w:t>
            </w:r>
          </w:p>
        </w:tc>
      </w:tr>
      <w:tr w:rsidR="00F109F4" w:rsidRPr="00E435C6" w14:paraId="6A417949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968EF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Program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B597C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004 [-.042, .033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4E0E3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1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41B3D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229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5C488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820</w:t>
            </w:r>
          </w:p>
        </w:tc>
      </w:tr>
      <w:tr w:rsidR="00F109F4" w:rsidRPr="00E435C6" w14:paraId="267DFA4D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6C43A" w14:textId="188AE3AE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CR (centered)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2D5B1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2 [-.009, 012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C9B13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61573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328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1A5AF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744</w:t>
            </w:r>
          </w:p>
        </w:tc>
      </w:tr>
      <w:tr w:rsidR="00F109F4" w:rsidRPr="00E435C6" w14:paraId="2CD841D2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819A3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Moderator CR*program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C6EDC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14 [-.001, .029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5D64B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FC6B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.91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9AC5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60</w:t>
            </w:r>
          </w:p>
        </w:tc>
      </w:tr>
      <w:tr w:rsidR="00F109F4" w:rsidRPr="00E435C6" w14:paraId="6AD620DD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1EF59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83645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001 [-.005, .003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6E889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37FCD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476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A9F83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636</w:t>
            </w:r>
          </w:p>
        </w:tc>
      </w:tr>
      <w:tr w:rsidR="00F109F4" w:rsidRPr="00E435C6" w14:paraId="0E428997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A8AA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60D8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004 [-.053, .045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60534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2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6159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166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7BC8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869</w:t>
            </w:r>
          </w:p>
        </w:tc>
      </w:tr>
      <w:tr w:rsidR="00F109F4" w:rsidRPr="00E435C6" w14:paraId="401CA8C8" w14:textId="77777777" w:rsidTr="00CE74AC">
        <w:trPr>
          <w:trHeight w:val="10"/>
          <w:jc w:val="center"/>
        </w:trPr>
        <w:tc>
          <w:tcPr>
            <w:tcW w:w="7366" w:type="dxa"/>
            <w:gridSpan w:val="5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528D8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</w:rPr>
              <w:t>VN-DMN change</w:t>
            </w:r>
          </w:p>
        </w:tc>
      </w:tr>
      <w:tr w:rsidR="00F109F4" w:rsidRPr="00E435C6" w14:paraId="30794F77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3D0FB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Constant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4FC3C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068 [-.335, .199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557A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13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EE55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510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7F185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612</w:t>
            </w:r>
          </w:p>
        </w:tc>
      </w:tr>
      <w:tr w:rsidR="00F109F4" w:rsidRPr="00E435C6" w14:paraId="5599CA2C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467F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Program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F4DCE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41 [-.012, .094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9F3F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2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EB55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.53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E059A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130</w:t>
            </w:r>
          </w:p>
        </w:tc>
      </w:tr>
      <w:tr w:rsidR="00F109F4" w:rsidRPr="00E435C6" w14:paraId="5199115A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DE30A" w14:textId="3951F759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CR (centered)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9D12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0 [-.016, .016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9C59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BCFE2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2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EADE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998</w:t>
            </w:r>
          </w:p>
        </w:tc>
      </w:tr>
      <w:tr w:rsidR="00F109F4" w:rsidRPr="00E435C6" w14:paraId="700A7574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B8734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Moderator CR*program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ECA1B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4 [-.019, .026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C3D29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1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30F16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320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67383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750</w:t>
            </w:r>
          </w:p>
        </w:tc>
      </w:tr>
      <w:tr w:rsidR="00F109F4" w:rsidRPr="00E435C6" w14:paraId="6B53B952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8CF8F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9ADB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0 [-.003, .004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4B1B4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220D5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223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4812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824</w:t>
            </w:r>
          </w:p>
        </w:tc>
      </w:tr>
      <w:tr w:rsidR="00F109F4" w:rsidRPr="00E435C6" w14:paraId="674CFFE9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7661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F16D1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7 [-.058, .071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B36E0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3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1F3D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203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C6EA2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839</w:t>
            </w:r>
          </w:p>
        </w:tc>
      </w:tr>
      <w:tr w:rsidR="00F109F4" w:rsidRPr="00E435C6" w14:paraId="121AE094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7D4A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</w:rPr>
              <w:t>SMN-DMN change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D4C16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CB76B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54C06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27F50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</w:p>
        </w:tc>
      </w:tr>
      <w:tr w:rsidR="00F109F4" w:rsidRPr="00E435C6" w14:paraId="1AEAD0BB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504E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Constant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38D91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169 [-.449, .110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ADFCC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14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87311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1.212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4AD6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230</w:t>
            </w:r>
          </w:p>
        </w:tc>
      </w:tr>
      <w:tr w:rsidR="00F109F4" w:rsidRPr="00E435C6" w14:paraId="4F9AB248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595F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Program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F5745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43 [-.002, .087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3D007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2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06DD8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.923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2AE05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59</w:t>
            </w:r>
          </w:p>
        </w:tc>
      </w:tr>
      <w:tr w:rsidR="00F109F4" w:rsidRPr="00E435C6" w14:paraId="76BE4D32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66465" w14:textId="490E013A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CR (centered)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67AA3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1 [-.011, .012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BBA79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D8627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88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069FA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930</w:t>
            </w:r>
          </w:p>
        </w:tc>
      </w:tr>
      <w:tr w:rsidR="00F109F4" w:rsidRPr="00E435C6" w14:paraId="419B815C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46BE6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Moderator CR*program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C56C2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0 [-.016, .017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92239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2C510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43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E748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966</w:t>
            </w:r>
          </w:p>
        </w:tc>
      </w:tr>
      <w:tr w:rsidR="00F109F4" w:rsidRPr="00E435C6" w14:paraId="527A66D1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E75DA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BCDFC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2 [-.001, 006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A39AE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388DF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.268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6C9D9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210</w:t>
            </w:r>
          </w:p>
        </w:tc>
      </w:tr>
      <w:tr w:rsidR="00F109F4" w:rsidRPr="00E435C6" w14:paraId="34860A88" w14:textId="77777777" w:rsidTr="00310E54">
        <w:trPr>
          <w:trHeight w:val="10"/>
          <w:jc w:val="center"/>
        </w:trPr>
        <w:tc>
          <w:tcPr>
            <w:tcW w:w="264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749BA" w14:textId="77777777" w:rsidR="00E42B2F" w:rsidRPr="00E435C6" w:rsidRDefault="00E42B2F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7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42A54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036 [-.102, .031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8B67A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3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379E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1.073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B854F" w14:textId="77777777" w:rsidR="00E42B2F" w:rsidRPr="00E435C6" w:rsidRDefault="00E42B2F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287</w:t>
            </w:r>
          </w:p>
        </w:tc>
      </w:tr>
    </w:tbl>
    <w:p w14:paraId="5682ABA0" w14:textId="744563FF" w:rsidR="00E42B2F" w:rsidRPr="00E435C6" w:rsidRDefault="00E42B2F" w:rsidP="00E42B2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</w:rPr>
      </w:pPr>
      <w:r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 xml:space="preserve">Table </w:t>
      </w:r>
      <w:r w:rsidR="004D219C"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S</w:t>
      </w:r>
      <w:r w:rsidR="000C32CC"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5</w:t>
      </w:r>
      <w:r w:rsidRPr="00E435C6">
        <w:rPr>
          <w:rFonts w:ascii="Times New Roman" w:eastAsia="Arial" w:hAnsi="Times New Roman" w:cs="Times New Roman"/>
          <w:i/>
          <w:color w:val="000000" w:themeColor="text1"/>
          <w:sz w:val="20"/>
        </w:rPr>
        <w:t xml:space="preserve">. 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Linear model of predictors of rsFC change between the DAN-DMN (R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= .086; F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  <w:lang w:val="cs-CZ"/>
        </w:rPr>
        <w:t>(5,62) = 1.255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; </w:t>
      </w:r>
      <w:r w:rsidRPr="00E435C6">
        <w:rPr>
          <w:rFonts w:ascii="Times New Roman" w:eastAsia="Arial" w:hAnsi="Times New Roman" w:cs="Times New Roman"/>
          <w:iCs/>
          <w:color w:val="000000" w:themeColor="text1"/>
          <w:sz w:val="20"/>
          <w:szCs w:val="20"/>
        </w:rPr>
        <w:t>p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= .295)</w:t>
      </w:r>
      <w:r w:rsidR="00B02D02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,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FPCN-DMN (R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= .129; F(5,62) = 2.626; </w:t>
      </w:r>
      <w:r w:rsidRPr="00E435C6">
        <w:rPr>
          <w:rFonts w:ascii="Times New Roman" w:eastAsia="Arial" w:hAnsi="Times New Roman" w:cs="Times New Roman"/>
          <w:iCs/>
          <w:color w:val="000000" w:themeColor="text1"/>
          <w:sz w:val="20"/>
          <w:szCs w:val="20"/>
        </w:rPr>
        <w:t>p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= .032), VN-DMN connectivity (R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= .050; F(5,62) = .594; </w:t>
      </w:r>
      <w:r w:rsidRPr="00E435C6">
        <w:rPr>
          <w:rFonts w:ascii="Times New Roman" w:eastAsia="Arial" w:hAnsi="Times New Roman" w:cs="Times New Roman"/>
          <w:iCs/>
          <w:color w:val="000000" w:themeColor="text1"/>
          <w:sz w:val="20"/>
          <w:szCs w:val="20"/>
        </w:rPr>
        <w:t>p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= .704), ), SMN-DMN connectivity (R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= .080; F(5,62) = 1.688; </w:t>
      </w:r>
      <w:r w:rsidRPr="00E435C6">
        <w:rPr>
          <w:rFonts w:ascii="Times New Roman" w:eastAsia="Arial" w:hAnsi="Times New Roman" w:cs="Times New Roman"/>
          <w:iCs/>
          <w:color w:val="000000" w:themeColor="text1"/>
          <w:sz w:val="20"/>
          <w:szCs w:val="20"/>
        </w:rPr>
        <w:t>p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= .151)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Pr="00E435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ults are unstandardized beta coefficients with 95% confidence intervals from moderation models estimating the association of program, CR, and their interaction with rs-FC change and accounting for age and sex as covariates. 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Note: only continuous variables that contributed to the outcomes were centered. Cribari-Neto model was used for standard error of variance and F-statistics. Variable </w:t>
      </w:r>
      <w:r w:rsidRPr="00E435C6">
        <w:rPr>
          <w:rFonts w:ascii="Times New Roman" w:eastAsia="Arial" w:hAnsi="Times New Roman" w:cs="Times New Roman"/>
          <w:iCs/>
          <w:color w:val="000000" w:themeColor="text1"/>
          <w:sz w:val="20"/>
          <w:szCs w:val="20"/>
        </w:rPr>
        <w:t>program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coded as </w:t>
      </w:r>
      <w:r w:rsidRPr="00E435C6">
        <w:rPr>
          <w:rFonts w:ascii="Times New Roman" w:eastAsia="Arial" w:hAnsi="Times New Roman" w:cs="Times New Roman"/>
          <w:i/>
          <w:color w:val="000000" w:themeColor="text1"/>
          <w:sz w:val="20"/>
          <w:szCs w:val="20"/>
        </w:rPr>
        <w:t>LAU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: 0, </w:t>
      </w:r>
      <w:r w:rsidRPr="00E435C6">
        <w:rPr>
          <w:rFonts w:ascii="Times New Roman" w:eastAsia="Arial" w:hAnsi="Times New Roman" w:cs="Times New Roman"/>
          <w:i/>
          <w:color w:val="000000" w:themeColor="text1"/>
          <w:sz w:val="20"/>
          <w:szCs w:val="20"/>
        </w:rPr>
        <w:t>DI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: 1;</w:t>
      </w:r>
      <w:r w:rsidR="00B02D02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  <w:r w:rsidR="00B02D02" w:rsidRPr="00E435C6">
        <w:rPr>
          <w:rFonts w:ascii="Times New Roman" w:eastAsia="Arial" w:hAnsi="Times New Roman" w:cs="Times New Roman"/>
          <w:i/>
          <w:color w:val="000000" w:themeColor="text1"/>
          <w:sz w:val="20"/>
          <w:szCs w:val="20"/>
        </w:rPr>
        <w:t>DMN</w:t>
      </w:r>
      <w:r w:rsidR="00B02D02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– default mode network;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  <w:r w:rsidR="00B02D02" w:rsidRPr="00E435C6">
        <w:rPr>
          <w:rFonts w:ascii="Times New Roman" w:eastAsia="Arial" w:hAnsi="Times New Roman" w:cs="Times New Roman"/>
          <w:i/>
          <w:color w:val="000000" w:themeColor="text1"/>
          <w:sz w:val="20"/>
          <w:szCs w:val="20"/>
        </w:rPr>
        <w:t>DAN</w:t>
      </w:r>
      <w:r w:rsidR="00B02D02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- dorsal attention network; </w:t>
      </w:r>
      <w:r w:rsidR="00B02D02" w:rsidRPr="00E435C6">
        <w:rPr>
          <w:rFonts w:ascii="Times New Roman" w:eastAsia="Arial" w:hAnsi="Times New Roman" w:cs="Times New Roman"/>
          <w:i/>
          <w:color w:val="000000" w:themeColor="text1"/>
          <w:sz w:val="20"/>
          <w:szCs w:val="20"/>
        </w:rPr>
        <w:t>FPCN</w:t>
      </w:r>
      <w:r w:rsidR="00B02D02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– fronto-parietal control network; </w:t>
      </w:r>
      <w:r w:rsidR="00B02D02" w:rsidRPr="00E435C6">
        <w:rPr>
          <w:rFonts w:ascii="Times New Roman" w:eastAsia="Arial" w:hAnsi="Times New Roman" w:cs="Times New Roman"/>
          <w:i/>
          <w:color w:val="000000" w:themeColor="text1"/>
          <w:sz w:val="20"/>
          <w:szCs w:val="20"/>
        </w:rPr>
        <w:t>VN</w:t>
      </w:r>
      <w:r w:rsidR="00B02D02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– visual network; </w:t>
      </w:r>
      <w:r w:rsidRPr="00E435C6">
        <w:rPr>
          <w:rFonts w:ascii="Times New Roman" w:eastAsia="Arial" w:hAnsi="Times New Roman" w:cs="Times New Roman"/>
          <w:i/>
          <w:color w:val="000000" w:themeColor="text1"/>
          <w:sz w:val="20"/>
          <w:szCs w:val="20"/>
        </w:rPr>
        <w:t>SMN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–</w:t>
      </w:r>
      <w:r w:rsidR="00B02D02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  <w:r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sensorimotor network</w:t>
      </w:r>
      <w:r w:rsidR="007A7067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; </w:t>
      </w:r>
      <w:r w:rsidR="007A7067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CR</w:t>
      </w:r>
      <w:r w:rsidR="007A7067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, cognitive reserve.</w:t>
      </w:r>
    </w:p>
    <w:p w14:paraId="59719E7E" w14:textId="502AFC6D" w:rsidR="00B02D02" w:rsidRPr="00E435C6" w:rsidRDefault="00B02D02">
      <w:pPr>
        <w:rPr>
          <w:rFonts w:ascii="Times New Roman" w:hAnsi="Times New Roman" w:cs="Times New Roman"/>
          <w:color w:val="000000" w:themeColor="text1"/>
        </w:rPr>
      </w:pPr>
    </w:p>
    <w:p w14:paraId="0B20525C" w14:textId="5D508CED" w:rsidR="00A91080" w:rsidRPr="00E435C6" w:rsidRDefault="00A91080">
      <w:pPr>
        <w:rPr>
          <w:rFonts w:ascii="Times New Roman" w:hAnsi="Times New Roman" w:cs="Times New Roman"/>
          <w:color w:val="000000" w:themeColor="text1"/>
        </w:rPr>
      </w:pPr>
    </w:p>
    <w:tbl>
      <w:tblPr>
        <w:tblW w:w="7366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10"/>
        <w:gridCol w:w="1892"/>
        <w:gridCol w:w="1260"/>
        <w:gridCol w:w="808"/>
        <w:gridCol w:w="896"/>
      </w:tblGrid>
      <w:tr w:rsidR="00F109F4" w:rsidRPr="00E435C6" w14:paraId="0F0B9139" w14:textId="77777777" w:rsidTr="007C2EC5">
        <w:trPr>
          <w:trHeight w:val="85"/>
          <w:jc w:val="center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91B1C" w14:textId="77777777" w:rsidR="003B2CD5" w:rsidRPr="00E435C6" w:rsidRDefault="003B2CD5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  <w:t>Model terms</w:t>
            </w:r>
          </w:p>
        </w:tc>
        <w:tc>
          <w:tcPr>
            <w:tcW w:w="18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1C8F4" w14:textId="77777777" w:rsidR="003B2CD5" w:rsidRPr="00E435C6" w:rsidRDefault="003B2CD5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  <w:t xml:space="preserve">B </w:t>
            </w:r>
            <w:r w:rsidRPr="00E435C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</w:rPr>
              <w:t>[95% CI]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712ED" w14:textId="77777777" w:rsidR="003B2CD5" w:rsidRPr="00E435C6" w:rsidRDefault="003B2CD5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  <w:t>SE B (HC4)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0994" w14:textId="77777777" w:rsidR="003B2CD5" w:rsidRPr="00E435C6" w:rsidRDefault="003B2CD5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  <w:t>t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59CB" w14:textId="77777777" w:rsidR="003B2CD5" w:rsidRPr="00E435C6" w:rsidRDefault="003B2CD5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</w:rPr>
              <w:t>p</w:t>
            </w:r>
          </w:p>
        </w:tc>
      </w:tr>
      <w:tr w:rsidR="00F109F4" w:rsidRPr="00E435C6" w14:paraId="2299F651" w14:textId="77777777" w:rsidTr="00CE74AC">
        <w:trPr>
          <w:trHeight w:val="85"/>
          <w:jc w:val="center"/>
        </w:trPr>
        <w:tc>
          <w:tcPr>
            <w:tcW w:w="736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EEE54" w14:textId="79516D49" w:rsidR="003B2CD5" w:rsidRPr="00E435C6" w:rsidRDefault="00332FAF" w:rsidP="00332FA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Cs/>
                <w:color w:val="000000" w:themeColor="text1"/>
                <w:sz w:val="20"/>
                <w:lang w:val="en-CA"/>
              </w:rPr>
            </w:pPr>
            <w:r w:rsidRPr="00E435C6">
              <w:rPr>
                <w:rFonts w:ascii="Times New Roman" w:eastAsia="Arial" w:hAnsi="Times New Roman" w:cs="Times New Roman"/>
                <w:b/>
                <w:bCs/>
                <w:iCs/>
                <w:color w:val="000000" w:themeColor="text1"/>
                <w:sz w:val="20"/>
              </w:rPr>
              <w:t>Global modularity</w:t>
            </w:r>
            <w:r w:rsidR="00E66DE8" w:rsidRPr="00E435C6">
              <w:rPr>
                <w:rFonts w:ascii="Times New Roman" w:eastAsia="Arial" w:hAnsi="Times New Roman" w:cs="Times New Roman"/>
                <w:b/>
                <w:bCs/>
                <w:iCs/>
                <w:color w:val="000000" w:themeColor="text1"/>
                <w:sz w:val="20"/>
              </w:rPr>
              <w:t xml:space="preserve"> change</w:t>
            </w:r>
          </w:p>
        </w:tc>
      </w:tr>
      <w:tr w:rsidR="00F109F4" w:rsidRPr="00E435C6" w14:paraId="318F5808" w14:textId="77777777" w:rsidTr="007C2EC5">
        <w:trPr>
          <w:trHeight w:val="208"/>
          <w:jc w:val="center"/>
        </w:trPr>
        <w:tc>
          <w:tcPr>
            <w:tcW w:w="2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B4730" w14:textId="77777777" w:rsidR="003B2CD5" w:rsidRPr="00E435C6" w:rsidRDefault="003B2CD5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Constant</w:t>
            </w:r>
          </w:p>
        </w:tc>
        <w:tc>
          <w:tcPr>
            <w:tcW w:w="18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6B40A" w14:textId="7BDD524D" w:rsidR="003B2CD5" w:rsidRPr="00E435C6" w:rsidRDefault="008A37D3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0</w:t>
            </w:r>
            <w:r w:rsidR="003B2CD5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 xml:space="preserve"> [</w:t>
            </w:r>
            <w:r w:rsidR="00E73939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26</w:t>
            </w:r>
            <w:r w:rsidR="00E73939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, .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26</w:t>
            </w:r>
            <w:r w:rsidR="00E73939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]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58E92" w14:textId="7892D99E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063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B2D96" w14:textId="424A9B7F" w:rsidR="003B2CD5" w:rsidRPr="00E435C6" w:rsidRDefault="008A37D3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2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0B652" w14:textId="4F715C4F" w:rsidR="003B2CD5" w:rsidRPr="00E435C6" w:rsidRDefault="003B2CD5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</w:t>
            </w:r>
            <w:r w:rsidR="00332FAF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999</w:t>
            </w:r>
          </w:p>
        </w:tc>
      </w:tr>
      <w:tr w:rsidR="00F109F4" w:rsidRPr="00E435C6" w14:paraId="7C4B190A" w14:textId="77777777" w:rsidTr="007C2EC5">
        <w:trPr>
          <w:trHeight w:val="159"/>
          <w:jc w:val="center"/>
        </w:trPr>
        <w:tc>
          <w:tcPr>
            <w:tcW w:w="2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1087D" w14:textId="77777777" w:rsidR="003B2CD5" w:rsidRPr="00E435C6" w:rsidRDefault="003B2CD5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Program</w:t>
            </w:r>
          </w:p>
        </w:tc>
        <w:tc>
          <w:tcPr>
            <w:tcW w:w="18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F9E97" w14:textId="4904A272" w:rsidR="003B2CD5" w:rsidRPr="00E435C6" w:rsidRDefault="008A37D3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</w:t>
            </w:r>
            <w:r w:rsidR="00E73939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6</w:t>
            </w:r>
            <w:r w:rsidR="00E73939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 xml:space="preserve"> [-.0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39</w:t>
            </w:r>
            <w:r w:rsidR="00E73939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, .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007</w:t>
            </w:r>
            <w:r w:rsidR="00E73939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]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3F85F" w14:textId="2A78A7B3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1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C358C" w14:textId="6F11C658" w:rsidR="003B2CD5" w:rsidRPr="00E435C6" w:rsidRDefault="008A37D3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1.407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EF7F3" w14:textId="495283A1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</w:t>
            </w:r>
            <w:r w:rsidR="00332FAF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64</w:t>
            </w:r>
          </w:p>
        </w:tc>
      </w:tr>
      <w:tr w:rsidR="00F109F4" w:rsidRPr="00E435C6" w14:paraId="5A1A01D6" w14:textId="77777777" w:rsidTr="007C2EC5">
        <w:trPr>
          <w:trHeight w:val="44"/>
          <w:jc w:val="center"/>
        </w:trPr>
        <w:tc>
          <w:tcPr>
            <w:tcW w:w="2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C86E5" w14:textId="52689490" w:rsidR="003B2CD5" w:rsidRPr="00E435C6" w:rsidRDefault="003B2CD5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CR</w:t>
            </w:r>
          </w:p>
        </w:tc>
        <w:tc>
          <w:tcPr>
            <w:tcW w:w="18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FFF8B" w14:textId="466832AE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02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 xml:space="preserve"> [-.0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3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, .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08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]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B571A" w14:textId="7C4D265C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03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77F4" w14:textId="275253EB" w:rsidR="003B2CD5" w:rsidRPr="00E435C6" w:rsidRDefault="008A37D3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86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BC10D" w14:textId="2EEACFB6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</w:t>
            </w:r>
            <w:r w:rsidR="00332FAF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392</w:t>
            </w:r>
          </w:p>
        </w:tc>
      </w:tr>
      <w:tr w:rsidR="00F109F4" w:rsidRPr="00E435C6" w14:paraId="64330980" w14:textId="77777777" w:rsidTr="007C2EC5">
        <w:trPr>
          <w:trHeight w:val="183"/>
          <w:jc w:val="center"/>
        </w:trPr>
        <w:tc>
          <w:tcPr>
            <w:tcW w:w="251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56115" w14:textId="77777777" w:rsidR="003B2CD5" w:rsidRPr="00E435C6" w:rsidRDefault="003B2CD5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Moderator CR*program</w:t>
            </w:r>
          </w:p>
        </w:tc>
        <w:tc>
          <w:tcPr>
            <w:tcW w:w="189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A4383" w14:textId="2C92726F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3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 xml:space="preserve"> [-.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08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, .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4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CCD1C" w14:textId="0DE9E968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05</w:t>
            </w:r>
          </w:p>
        </w:tc>
        <w:tc>
          <w:tcPr>
            <w:tcW w:w="80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580D0" w14:textId="1333C417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539</w:t>
            </w:r>
          </w:p>
        </w:tc>
        <w:tc>
          <w:tcPr>
            <w:tcW w:w="896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9D01" w14:textId="1ABE5F91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</w:t>
            </w:r>
            <w:r w:rsidR="00332FAF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592</w:t>
            </w:r>
          </w:p>
        </w:tc>
      </w:tr>
      <w:tr w:rsidR="00F109F4" w:rsidRPr="00E435C6" w14:paraId="10A02EF2" w14:textId="77777777" w:rsidTr="007C2EC5">
        <w:trPr>
          <w:trHeight w:val="183"/>
          <w:jc w:val="center"/>
        </w:trPr>
        <w:tc>
          <w:tcPr>
            <w:tcW w:w="251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0610C" w14:textId="77777777" w:rsidR="003B2CD5" w:rsidRPr="00E435C6" w:rsidRDefault="003B2CD5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189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7D244" w14:textId="7B716350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0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 xml:space="preserve"> [-.0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2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, .0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2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A4A6D" w14:textId="1E2D7124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80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61BA1" w14:textId="273D6070" w:rsidR="003B2CD5" w:rsidRPr="00E435C6" w:rsidRDefault="008A37D3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019</w:t>
            </w:r>
          </w:p>
        </w:tc>
        <w:tc>
          <w:tcPr>
            <w:tcW w:w="896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B5C6" w14:textId="1A6CCD8E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</w:t>
            </w:r>
            <w:r w:rsidR="00332FAF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985</w:t>
            </w:r>
          </w:p>
        </w:tc>
      </w:tr>
      <w:tr w:rsidR="00F109F4" w:rsidRPr="00E435C6" w14:paraId="64D8A091" w14:textId="77777777" w:rsidTr="007C2EC5">
        <w:trPr>
          <w:trHeight w:val="183"/>
          <w:jc w:val="center"/>
        </w:trPr>
        <w:tc>
          <w:tcPr>
            <w:tcW w:w="251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5AE5D" w14:textId="77777777" w:rsidR="003B2CD5" w:rsidRPr="00E435C6" w:rsidRDefault="003B2CD5" w:rsidP="00CE74A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89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F0551" w14:textId="65E459BF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4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 xml:space="preserve"> [-.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2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, .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041</w:t>
            </w: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BE50B" w14:textId="393F93ED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3</w:t>
            </w:r>
          </w:p>
        </w:tc>
        <w:tc>
          <w:tcPr>
            <w:tcW w:w="80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EB110" w14:textId="39AFDB68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.</w:t>
            </w:r>
            <w:r w:rsidR="008A37D3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096</w:t>
            </w:r>
          </w:p>
        </w:tc>
        <w:tc>
          <w:tcPr>
            <w:tcW w:w="896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B7307" w14:textId="1534AD66" w:rsidR="003B2CD5" w:rsidRPr="00E435C6" w:rsidRDefault="00E73939" w:rsidP="00CE74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</w:t>
            </w:r>
            <w:r w:rsidR="00332FAF"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277</w:t>
            </w:r>
          </w:p>
        </w:tc>
      </w:tr>
      <w:tr w:rsidR="00F109F4" w:rsidRPr="00E435C6" w14:paraId="6C9C9EB3" w14:textId="77777777" w:rsidTr="00CE74AC">
        <w:trPr>
          <w:trHeight w:val="183"/>
          <w:jc w:val="center"/>
        </w:trPr>
        <w:tc>
          <w:tcPr>
            <w:tcW w:w="7366" w:type="dxa"/>
            <w:gridSpan w:val="5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D121C" w14:textId="65ED211E" w:rsidR="00E73939" w:rsidRPr="00E435C6" w:rsidRDefault="008A37D3" w:rsidP="00E73939">
            <w:pPr>
              <w:spacing w:after="0" w:line="240" w:lineRule="auto"/>
              <w:rPr>
                <w:rFonts w:ascii="Times New Roman" w:eastAsia="Arial" w:hAnsi="Times New Roman" w:cs="Times New Roman"/>
                <w:iCs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b/>
                <w:bCs/>
                <w:iCs/>
                <w:color w:val="000000" w:themeColor="text1"/>
                <w:sz w:val="20"/>
              </w:rPr>
              <w:t>Global efficiency</w:t>
            </w:r>
            <w:r w:rsidR="00E66DE8" w:rsidRPr="00E435C6">
              <w:rPr>
                <w:rFonts w:ascii="Times New Roman" w:eastAsia="Arial" w:hAnsi="Times New Roman" w:cs="Times New Roman"/>
                <w:b/>
                <w:bCs/>
                <w:iCs/>
                <w:color w:val="000000" w:themeColor="text1"/>
                <w:sz w:val="20"/>
              </w:rPr>
              <w:t xml:space="preserve"> change</w:t>
            </w:r>
          </w:p>
        </w:tc>
      </w:tr>
      <w:tr w:rsidR="00F109F4" w:rsidRPr="00E435C6" w14:paraId="2737DF32" w14:textId="77777777" w:rsidTr="007C2EC5">
        <w:trPr>
          <w:trHeight w:val="183"/>
          <w:jc w:val="center"/>
        </w:trPr>
        <w:tc>
          <w:tcPr>
            <w:tcW w:w="251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133C2" w14:textId="34C23F68" w:rsidR="008A37D3" w:rsidRPr="00E435C6" w:rsidRDefault="008A37D3" w:rsidP="008A37D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Constant</w:t>
            </w:r>
          </w:p>
        </w:tc>
        <w:tc>
          <w:tcPr>
            <w:tcW w:w="189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B87B3" w14:textId="6CDD70D9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054 [-.287, .180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198ED" w14:textId="1BA6EEE4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117</w:t>
            </w:r>
          </w:p>
        </w:tc>
        <w:tc>
          <w:tcPr>
            <w:tcW w:w="80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466BC" w14:textId="1CD7E3C0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459</w:t>
            </w:r>
          </w:p>
        </w:tc>
        <w:tc>
          <w:tcPr>
            <w:tcW w:w="896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FB55" w14:textId="215B7D6A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648</w:t>
            </w:r>
          </w:p>
        </w:tc>
      </w:tr>
      <w:tr w:rsidR="00F109F4" w:rsidRPr="00E435C6" w14:paraId="69784EA2" w14:textId="77777777" w:rsidTr="00E66DE8">
        <w:trPr>
          <w:trHeight w:val="183"/>
          <w:jc w:val="center"/>
        </w:trPr>
        <w:tc>
          <w:tcPr>
            <w:tcW w:w="25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A499F" w14:textId="32EE8E35" w:rsidR="008A37D3" w:rsidRPr="00E435C6" w:rsidRDefault="008A37D3" w:rsidP="008A37D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Program</w:t>
            </w:r>
          </w:p>
        </w:tc>
        <w:tc>
          <w:tcPr>
            <w:tcW w:w="1892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7250A" w14:textId="52DA41AE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32 [.003, .061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4C707" w14:textId="78BFA4A3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14</w:t>
            </w:r>
          </w:p>
        </w:tc>
        <w:tc>
          <w:tcPr>
            <w:tcW w:w="808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41B94" w14:textId="6E6E6594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2.200</w:t>
            </w:r>
          </w:p>
        </w:tc>
        <w:tc>
          <w:tcPr>
            <w:tcW w:w="89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2D3E8" w14:textId="57CCB0BA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32</w:t>
            </w:r>
          </w:p>
        </w:tc>
      </w:tr>
      <w:tr w:rsidR="00F109F4" w:rsidRPr="00E435C6" w14:paraId="5D270BA1" w14:textId="77777777" w:rsidTr="007C2EC5">
        <w:trPr>
          <w:trHeight w:val="183"/>
          <w:jc w:val="center"/>
        </w:trPr>
        <w:tc>
          <w:tcPr>
            <w:tcW w:w="251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9782" w14:textId="01B99ECE" w:rsidR="008A37D3" w:rsidRPr="00E435C6" w:rsidRDefault="008A37D3" w:rsidP="008A37D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CR</w:t>
            </w:r>
          </w:p>
        </w:tc>
        <w:tc>
          <w:tcPr>
            <w:tcW w:w="189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A3D54" w14:textId="6FCEAE77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0 [-.007, .007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F96F4" w14:textId="1EA21DAF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3</w:t>
            </w:r>
          </w:p>
        </w:tc>
        <w:tc>
          <w:tcPr>
            <w:tcW w:w="80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F0DDF" w14:textId="2BE1F009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39</w:t>
            </w:r>
          </w:p>
        </w:tc>
        <w:tc>
          <w:tcPr>
            <w:tcW w:w="896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3E7F9" w14:textId="355A2FD1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969</w:t>
            </w:r>
          </w:p>
        </w:tc>
      </w:tr>
      <w:tr w:rsidR="00F109F4" w:rsidRPr="00E435C6" w14:paraId="20F908D2" w14:textId="77777777" w:rsidTr="007C2EC5">
        <w:trPr>
          <w:trHeight w:val="183"/>
          <w:jc w:val="center"/>
        </w:trPr>
        <w:tc>
          <w:tcPr>
            <w:tcW w:w="251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606F7" w14:textId="00936776" w:rsidR="008A37D3" w:rsidRPr="00E435C6" w:rsidRDefault="008A37D3" w:rsidP="008A37D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Moderator CR*program</w:t>
            </w:r>
          </w:p>
        </w:tc>
        <w:tc>
          <w:tcPr>
            <w:tcW w:w="189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05A7" w14:textId="61E47C83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11 [-.002, .025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39BEE" w14:textId="2E01A583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7</w:t>
            </w:r>
          </w:p>
        </w:tc>
        <w:tc>
          <w:tcPr>
            <w:tcW w:w="80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1BF24" w14:textId="6F85A68F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1.632</w:t>
            </w:r>
          </w:p>
        </w:tc>
        <w:tc>
          <w:tcPr>
            <w:tcW w:w="896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C570" w14:textId="5CF6184F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108</w:t>
            </w:r>
          </w:p>
        </w:tc>
      </w:tr>
      <w:tr w:rsidR="00F109F4" w:rsidRPr="00E435C6" w14:paraId="2AF5E864" w14:textId="77777777" w:rsidTr="007C2EC5">
        <w:trPr>
          <w:trHeight w:val="183"/>
          <w:jc w:val="center"/>
        </w:trPr>
        <w:tc>
          <w:tcPr>
            <w:tcW w:w="251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41D6F" w14:textId="0CA52302" w:rsidR="008A37D3" w:rsidRPr="00E435C6" w:rsidRDefault="008A37D3" w:rsidP="008A37D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189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E731" w14:textId="0A66B949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1 [-.003, .004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721AA" w14:textId="3A0B00D7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02</w:t>
            </w:r>
          </w:p>
        </w:tc>
        <w:tc>
          <w:tcPr>
            <w:tcW w:w="80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2895" w14:textId="58A37591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424</w:t>
            </w:r>
          </w:p>
        </w:tc>
        <w:tc>
          <w:tcPr>
            <w:tcW w:w="896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8D44F" w14:textId="442E4EE4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673</w:t>
            </w:r>
          </w:p>
        </w:tc>
      </w:tr>
      <w:tr w:rsidR="00F109F4" w:rsidRPr="00E435C6" w14:paraId="2EF7E168" w14:textId="77777777" w:rsidTr="007C2EC5">
        <w:trPr>
          <w:trHeight w:val="183"/>
          <w:jc w:val="center"/>
        </w:trPr>
        <w:tc>
          <w:tcPr>
            <w:tcW w:w="251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10A63" w14:textId="01F6A802" w:rsidR="008A37D3" w:rsidRPr="00E435C6" w:rsidRDefault="008A37D3" w:rsidP="008A37D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89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4B6F" w14:textId="5E6BF720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003 [-.044, .038]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C880" w14:textId="7039E47A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021</w:t>
            </w:r>
          </w:p>
        </w:tc>
        <w:tc>
          <w:tcPr>
            <w:tcW w:w="80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2B4FC" w14:textId="074B4852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-.163</w:t>
            </w:r>
          </w:p>
        </w:tc>
        <w:tc>
          <w:tcPr>
            <w:tcW w:w="896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60343" w14:textId="2531E7A5" w:rsidR="008A37D3" w:rsidRPr="00E435C6" w:rsidRDefault="008A37D3" w:rsidP="008A37D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</w:rPr>
            </w:pPr>
            <w:r w:rsidRPr="00E435C6">
              <w:rPr>
                <w:rFonts w:ascii="Times New Roman" w:eastAsia="Arial" w:hAnsi="Times New Roman" w:cs="Times New Roman"/>
                <w:color w:val="000000" w:themeColor="text1"/>
                <w:sz w:val="20"/>
              </w:rPr>
              <w:t>.871</w:t>
            </w:r>
          </w:p>
        </w:tc>
      </w:tr>
    </w:tbl>
    <w:p w14:paraId="657F2F54" w14:textId="74864F14" w:rsidR="008A37D3" w:rsidRPr="00820F68" w:rsidRDefault="00261311" w:rsidP="008A37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</w:rPr>
      </w:pPr>
      <w:r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 xml:space="preserve">Table </w:t>
      </w:r>
      <w:r w:rsidR="004D219C"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S</w:t>
      </w:r>
      <w:r w:rsidR="000C32CC" w:rsidRPr="00E435C6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6</w:t>
      </w:r>
      <w:r w:rsidRPr="00E435C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E435C6">
        <w:rPr>
          <w:rFonts w:ascii="Times New Roman" w:hAnsi="Times New Roman" w:cs="Times New Roman"/>
          <w:color w:val="000000" w:themeColor="text1"/>
        </w:rPr>
        <w:t xml:space="preserve"> 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Linear model of predictors of </w:t>
      </w:r>
      <w:r w:rsidR="00E66DE8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global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modularity (R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= .056; F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  <w:lang w:val="cs-CZ"/>
        </w:rPr>
        <w:t>(5,62) = .695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; </w:t>
      </w:r>
      <w:r w:rsidR="008A37D3" w:rsidRPr="00E435C6">
        <w:rPr>
          <w:rFonts w:ascii="Times New Roman" w:eastAsia="Arial" w:hAnsi="Times New Roman" w:cs="Times New Roman"/>
          <w:iCs/>
          <w:color w:val="000000" w:themeColor="text1"/>
          <w:sz w:val="20"/>
          <w:szCs w:val="20"/>
        </w:rPr>
        <w:t>p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= .629) and efficiency (R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= .</w:t>
      </w:r>
      <w:r w:rsidR="00AD465B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132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; F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  <w:lang w:val="cs-CZ"/>
        </w:rPr>
        <w:t xml:space="preserve">(5,62) = </w:t>
      </w:r>
      <w:r w:rsidR="00AD465B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  <w:lang w:val="cs-CZ"/>
        </w:rPr>
        <w:t>1.878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; </w:t>
      </w:r>
      <w:r w:rsidR="008A37D3" w:rsidRPr="00E435C6">
        <w:rPr>
          <w:rFonts w:ascii="Times New Roman" w:eastAsia="Arial" w:hAnsi="Times New Roman" w:cs="Times New Roman"/>
          <w:iCs/>
          <w:color w:val="000000" w:themeColor="text1"/>
          <w:sz w:val="20"/>
          <w:szCs w:val="20"/>
        </w:rPr>
        <w:t>p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= .</w:t>
      </w:r>
      <w:r w:rsidR="00AD465B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111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); </w:t>
      </w:r>
      <w:r w:rsidR="008A37D3" w:rsidRPr="00E435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ults are unstandardized beta coefficients with 95% confidence intervals from moderation models estimating the association of program, CR, and their interaction with rs-FC change and accounting for age and sex as covariates. 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Note: only continuous variables that contributed to the outcomes were centered. Cribari-Neto model was used for standard error of variance and F-statistics. Variable </w:t>
      </w:r>
      <w:r w:rsidR="008A37D3" w:rsidRPr="00E435C6">
        <w:rPr>
          <w:rFonts w:ascii="Times New Roman" w:eastAsia="Arial" w:hAnsi="Times New Roman" w:cs="Times New Roman"/>
          <w:iCs/>
          <w:color w:val="000000" w:themeColor="text1"/>
          <w:sz w:val="20"/>
          <w:szCs w:val="20"/>
        </w:rPr>
        <w:t>program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coded as </w:t>
      </w:r>
      <w:r w:rsidR="008A37D3" w:rsidRPr="00E435C6">
        <w:rPr>
          <w:rFonts w:ascii="Times New Roman" w:eastAsia="Arial" w:hAnsi="Times New Roman" w:cs="Times New Roman"/>
          <w:i/>
          <w:color w:val="000000" w:themeColor="text1"/>
          <w:sz w:val="20"/>
          <w:szCs w:val="20"/>
        </w:rPr>
        <w:t>LAU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: 0, </w:t>
      </w:r>
      <w:r w:rsidR="008A37D3" w:rsidRPr="00E435C6">
        <w:rPr>
          <w:rFonts w:ascii="Times New Roman" w:eastAsia="Arial" w:hAnsi="Times New Roman" w:cs="Times New Roman"/>
          <w:i/>
          <w:color w:val="000000" w:themeColor="text1"/>
          <w:sz w:val="20"/>
          <w:szCs w:val="20"/>
        </w:rPr>
        <w:t>DI</w:t>
      </w:r>
      <w:r w:rsidR="008A37D3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: 1;</w:t>
      </w:r>
      <w:r w:rsidR="007A7067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  <w:r w:rsidR="007A7067" w:rsidRPr="00E435C6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CR</w:t>
      </w:r>
      <w:r w:rsidR="007A7067" w:rsidRPr="00E435C6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, cognitive reserve.</w:t>
      </w:r>
    </w:p>
    <w:p w14:paraId="04A315AE" w14:textId="40201FB5" w:rsidR="00EB5807" w:rsidRDefault="00EB5807">
      <w:pPr>
        <w:rPr>
          <w:rFonts w:ascii="Times New Roman" w:hAnsi="Times New Roman" w:cs="Times New Roman"/>
          <w:color w:val="000000" w:themeColor="text1"/>
          <w:lang w:val="en-CA"/>
        </w:rPr>
      </w:pPr>
    </w:p>
    <w:p w14:paraId="1772B3A3" w14:textId="6D93120F" w:rsidR="00B67716" w:rsidRPr="00503DD0" w:rsidRDefault="00B67716" w:rsidP="00B67716">
      <w:pPr>
        <w:rPr>
          <w:rFonts w:ascii="Times New Roman" w:eastAsia="Arial" w:hAnsi="Times New Roman" w:cs="Times New Roman"/>
          <w:color w:val="000000"/>
          <w:sz w:val="24"/>
        </w:rPr>
      </w:pPr>
    </w:p>
    <w:sectPr w:rsidR="00B67716" w:rsidRPr="00503DD0" w:rsidSect="00E435C6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7C2E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5E5BDB"/>
    <w:multiLevelType w:val="hybridMultilevel"/>
    <w:tmpl w:val="0110261A"/>
    <w:lvl w:ilvl="0" w:tplc="F73683F6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0E2982"/>
    <w:multiLevelType w:val="hybridMultilevel"/>
    <w:tmpl w:val="F6EC5512"/>
    <w:lvl w:ilvl="0" w:tplc="345AEA88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0C4"/>
    <w:rsid w:val="00000957"/>
    <w:rsid w:val="00017378"/>
    <w:rsid w:val="00041AC4"/>
    <w:rsid w:val="00045AF6"/>
    <w:rsid w:val="000A67CC"/>
    <w:rsid w:val="000B2D2E"/>
    <w:rsid w:val="000C32CC"/>
    <w:rsid w:val="00140E6B"/>
    <w:rsid w:val="00182B7A"/>
    <w:rsid w:val="00185B95"/>
    <w:rsid w:val="001C4B3A"/>
    <w:rsid w:val="001F4A94"/>
    <w:rsid w:val="00252DFC"/>
    <w:rsid w:val="0025658C"/>
    <w:rsid w:val="00261311"/>
    <w:rsid w:val="002840C4"/>
    <w:rsid w:val="002B14E0"/>
    <w:rsid w:val="00310E54"/>
    <w:rsid w:val="003304A5"/>
    <w:rsid w:val="00332FAF"/>
    <w:rsid w:val="003931B5"/>
    <w:rsid w:val="003B2CD5"/>
    <w:rsid w:val="003D348D"/>
    <w:rsid w:val="003D3C0E"/>
    <w:rsid w:val="004018F1"/>
    <w:rsid w:val="004322F2"/>
    <w:rsid w:val="00456925"/>
    <w:rsid w:val="004D219C"/>
    <w:rsid w:val="005063E1"/>
    <w:rsid w:val="005E7CCC"/>
    <w:rsid w:val="00637181"/>
    <w:rsid w:val="00672D12"/>
    <w:rsid w:val="007719B5"/>
    <w:rsid w:val="007A7067"/>
    <w:rsid w:val="007B5474"/>
    <w:rsid w:val="007C0531"/>
    <w:rsid w:val="007C2EC5"/>
    <w:rsid w:val="007D0201"/>
    <w:rsid w:val="007D2690"/>
    <w:rsid w:val="007F28F5"/>
    <w:rsid w:val="008053F0"/>
    <w:rsid w:val="00813B22"/>
    <w:rsid w:val="008173EA"/>
    <w:rsid w:val="00820F68"/>
    <w:rsid w:val="00831E44"/>
    <w:rsid w:val="00872D78"/>
    <w:rsid w:val="00874DFB"/>
    <w:rsid w:val="008A37D3"/>
    <w:rsid w:val="00921C21"/>
    <w:rsid w:val="00925E5C"/>
    <w:rsid w:val="00946574"/>
    <w:rsid w:val="009559A4"/>
    <w:rsid w:val="00992150"/>
    <w:rsid w:val="00993D9F"/>
    <w:rsid w:val="009A0A39"/>
    <w:rsid w:val="009A369D"/>
    <w:rsid w:val="00A31374"/>
    <w:rsid w:val="00A5294A"/>
    <w:rsid w:val="00A91080"/>
    <w:rsid w:val="00A95AC7"/>
    <w:rsid w:val="00AD465B"/>
    <w:rsid w:val="00B02D02"/>
    <w:rsid w:val="00B0483F"/>
    <w:rsid w:val="00B6213B"/>
    <w:rsid w:val="00B6502B"/>
    <w:rsid w:val="00B67716"/>
    <w:rsid w:val="00B7075F"/>
    <w:rsid w:val="00B75BB6"/>
    <w:rsid w:val="00B94714"/>
    <w:rsid w:val="00BA05DE"/>
    <w:rsid w:val="00C2345F"/>
    <w:rsid w:val="00C93427"/>
    <w:rsid w:val="00CD4F69"/>
    <w:rsid w:val="00CD6452"/>
    <w:rsid w:val="00CD7CA2"/>
    <w:rsid w:val="00CE74AC"/>
    <w:rsid w:val="00D56F57"/>
    <w:rsid w:val="00D574E6"/>
    <w:rsid w:val="00D6315C"/>
    <w:rsid w:val="00DC74A7"/>
    <w:rsid w:val="00E2470D"/>
    <w:rsid w:val="00E25986"/>
    <w:rsid w:val="00E30751"/>
    <w:rsid w:val="00E42B2F"/>
    <w:rsid w:val="00E435C6"/>
    <w:rsid w:val="00E46563"/>
    <w:rsid w:val="00E54E66"/>
    <w:rsid w:val="00E66DE8"/>
    <w:rsid w:val="00E73939"/>
    <w:rsid w:val="00E83822"/>
    <w:rsid w:val="00E920F8"/>
    <w:rsid w:val="00EB3453"/>
    <w:rsid w:val="00EB5807"/>
    <w:rsid w:val="00EC5F5F"/>
    <w:rsid w:val="00ED6A88"/>
    <w:rsid w:val="00F109F4"/>
    <w:rsid w:val="00F226FE"/>
    <w:rsid w:val="00F34E1E"/>
    <w:rsid w:val="00F372AB"/>
    <w:rsid w:val="00F86E38"/>
    <w:rsid w:val="00FF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2B118"/>
  <w15:chartTrackingRefBased/>
  <w15:docId w15:val="{76FEFBF6-43B9-4D55-BF62-E1A089635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7D3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0C4"/>
    <w:pPr>
      <w:spacing w:after="0" w:line="240" w:lineRule="auto"/>
    </w:pPr>
    <w:rPr>
      <w:rFonts w:ascii="Calibri" w:eastAsia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2D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D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D12"/>
    <w:rPr>
      <w:rFonts w:ascii="Calibri" w:eastAsia="Calibri" w:hAnsi="Calibri" w:cs="Calibri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D12"/>
    <w:rPr>
      <w:rFonts w:ascii="Calibri" w:eastAsia="Calibri" w:hAnsi="Calibri" w:cs="Calibri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D12"/>
    <w:rPr>
      <w:rFonts w:ascii="Segoe UI" w:eastAsia="Calibri" w:hAnsi="Segoe UI" w:cs="Segoe UI"/>
      <w:sz w:val="18"/>
      <w:szCs w:val="18"/>
      <w:lang w:eastAsia="en-CA"/>
    </w:rPr>
  </w:style>
  <w:style w:type="paragraph" w:styleId="ListParagraph">
    <w:name w:val="List Paragraph"/>
    <w:basedOn w:val="Normal"/>
    <w:uiPriority w:val="34"/>
    <w:qFormat/>
    <w:rsid w:val="003B2CD5"/>
    <w:pPr>
      <w:ind w:left="720"/>
      <w:contextualSpacing/>
    </w:pPr>
  </w:style>
  <w:style w:type="character" w:customStyle="1" w:styleId="fontstyle01">
    <w:name w:val="fontstyle01"/>
    <w:basedOn w:val="DefaultParagraphFont"/>
    <w:rsid w:val="00946574"/>
    <w:rPr>
      <w:rFonts w:ascii="AdvP7C2E" w:hAnsi="AdvP7C2E" w:hint="default"/>
      <w:b w:val="0"/>
      <w:bCs w:val="0"/>
      <w:i w:val="0"/>
      <w:iCs w:val="0"/>
      <w:color w:val="241F20"/>
      <w:sz w:val="16"/>
      <w:szCs w:val="16"/>
    </w:rPr>
  </w:style>
  <w:style w:type="character" w:customStyle="1" w:styleId="fontstyle21">
    <w:name w:val="fontstyle21"/>
    <w:basedOn w:val="DefaultParagraphFont"/>
    <w:rsid w:val="00F34E1E"/>
    <w:rPr>
      <w:rFonts w:ascii="AdvP4C4E74" w:hAnsi="AdvP4C4E74" w:hint="default"/>
      <w:b w:val="0"/>
      <w:bCs w:val="0"/>
      <w:i w:val="0"/>
      <w:iCs w:val="0"/>
      <w:color w:val="24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6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4</Words>
  <Characters>902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ína Mitterová</dc:creator>
  <cp:keywords/>
  <dc:description/>
  <cp:lastModifiedBy>Bhuvaneswari R.</cp:lastModifiedBy>
  <cp:revision>3</cp:revision>
  <dcterms:created xsi:type="dcterms:W3CDTF">2021-07-26T14:20:00Z</dcterms:created>
  <dcterms:modified xsi:type="dcterms:W3CDTF">2021-08-26T02:38:00Z</dcterms:modified>
</cp:coreProperties>
</file>